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653A" w14:textId="22E52A73" w:rsidR="006B5032" w:rsidRPr="00EC34CD" w:rsidDel="0020605E" w:rsidRDefault="006B5032" w:rsidP="006B5032">
      <w:pPr>
        <w:spacing w:line="480" w:lineRule="auto"/>
        <w:jc w:val="both"/>
        <w:rPr>
          <w:del w:id="0" w:author="Srinivas Boppana" w:date="2022-03-10T13:23:00Z"/>
          <w:rFonts w:ascii="Times New Roman" w:hAnsi="Times New Roman"/>
          <w:b/>
          <w:sz w:val="24"/>
          <w:szCs w:val="24"/>
        </w:rPr>
      </w:pPr>
      <w:del w:id="1" w:author="Srinivas Boppana" w:date="2022-03-10T13:23:00Z">
        <w:r w:rsidRPr="00EC34CD" w:rsidDel="0020605E">
          <w:rPr>
            <w:rFonts w:ascii="Times New Roman" w:hAnsi="Times New Roman"/>
            <w:b/>
            <w:sz w:val="24"/>
            <w:szCs w:val="24"/>
          </w:rPr>
          <w:delText>S1 Table. Criteria for coding the strictness of social distancing rules (by level of strictness).</w:delText>
        </w:r>
      </w:del>
    </w:p>
    <w:tbl>
      <w:tblPr>
        <w:tblStyle w:val="TableGrid"/>
        <w:tblW w:w="9932" w:type="dxa"/>
        <w:tblLook w:val="04A0" w:firstRow="1" w:lastRow="0" w:firstColumn="1" w:lastColumn="0" w:noHBand="0" w:noVBand="1"/>
      </w:tblPr>
      <w:tblGrid>
        <w:gridCol w:w="1696"/>
        <w:gridCol w:w="2527"/>
        <w:gridCol w:w="2850"/>
        <w:gridCol w:w="2859"/>
      </w:tblGrid>
      <w:tr w:rsidR="006B5032" w:rsidRPr="00DE6896" w:rsidDel="0020605E" w14:paraId="658562C5" w14:textId="0159E615" w:rsidTr="00FA34E7">
        <w:trPr>
          <w:del w:id="2" w:author="Srinivas Boppana" w:date="2022-03-10T13:23:00Z"/>
        </w:trPr>
        <w:tc>
          <w:tcPr>
            <w:tcW w:w="1696" w:type="dxa"/>
            <w:vMerge w:val="restart"/>
            <w:vAlign w:val="center"/>
          </w:tcPr>
          <w:p w14:paraId="4868437A" w14:textId="5676AD36" w:rsidR="006B5032" w:rsidRPr="00DE6896" w:rsidDel="0020605E" w:rsidRDefault="006B5032" w:rsidP="003761B3">
            <w:pPr>
              <w:jc w:val="center"/>
              <w:rPr>
                <w:del w:id="3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4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Social distancing measure</w:delText>
              </w:r>
            </w:del>
          </w:p>
        </w:tc>
        <w:tc>
          <w:tcPr>
            <w:tcW w:w="8236" w:type="dxa"/>
            <w:gridSpan w:val="3"/>
            <w:vAlign w:val="center"/>
          </w:tcPr>
          <w:p w14:paraId="62F17E41" w14:textId="20C003AE" w:rsidR="006B5032" w:rsidRPr="00DE6896" w:rsidDel="0020605E" w:rsidRDefault="006B5032" w:rsidP="003761B3">
            <w:pPr>
              <w:jc w:val="center"/>
              <w:rPr>
                <w:del w:id="5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6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Level of strictness</w:delText>
              </w:r>
            </w:del>
          </w:p>
        </w:tc>
      </w:tr>
      <w:tr w:rsidR="006B5032" w:rsidRPr="00DE6896" w:rsidDel="0020605E" w14:paraId="18DC2607" w14:textId="7E47C7C3" w:rsidTr="00FA34E7">
        <w:trPr>
          <w:del w:id="7" w:author="Srinivas Boppana" w:date="2022-03-10T13:23:00Z"/>
        </w:trPr>
        <w:tc>
          <w:tcPr>
            <w:tcW w:w="1696" w:type="dxa"/>
            <w:vMerge/>
          </w:tcPr>
          <w:p w14:paraId="492B13A1" w14:textId="70DC6C1F" w:rsidR="006B5032" w:rsidRPr="00DE6896" w:rsidDel="0020605E" w:rsidRDefault="006B5032" w:rsidP="003761B3">
            <w:pPr>
              <w:rPr>
                <w:del w:id="8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  <w:vAlign w:val="center"/>
          </w:tcPr>
          <w:p w14:paraId="149CEF31" w14:textId="7B93325C" w:rsidR="006B5032" w:rsidRPr="00DE6896" w:rsidDel="0020605E" w:rsidRDefault="006B5032" w:rsidP="003761B3">
            <w:pPr>
              <w:jc w:val="center"/>
              <w:rPr>
                <w:del w:id="9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0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 xml:space="preserve">2 </w:delText>
              </w:r>
            </w:del>
          </w:p>
          <w:p w14:paraId="6390ED43" w14:textId="6B5AD3AA" w:rsidR="006B5032" w:rsidRPr="00DE6896" w:rsidDel="0020605E" w:rsidRDefault="006B5032" w:rsidP="003761B3">
            <w:pPr>
              <w:jc w:val="center"/>
              <w:rPr>
                <w:del w:id="11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2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(Full suspension/closure)</w:delText>
              </w:r>
            </w:del>
          </w:p>
        </w:tc>
        <w:tc>
          <w:tcPr>
            <w:tcW w:w="2850" w:type="dxa"/>
            <w:vAlign w:val="center"/>
          </w:tcPr>
          <w:p w14:paraId="49EB0199" w14:textId="70838E5B" w:rsidR="006B5032" w:rsidRPr="00DE6896" w:rsidDel="0020605E" w:rsidRDefault="006B5032" w:rsidP="003761B3">
            <w:pPr>
              <w:jc w:val="center"/>
              <w:rPr>
                <w:del w:id="13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4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 xml:space="preserve">1 </w:delText>
              </w:r>
            </w:del>
          </w:p>
          <w:p w14:paraId="57A937C0" w14:textId="4CB86378" w:rsidR="006B5032" w:rsidRPr="00DE6896" w:rsidDel="0020605E" w:rsidRDefault="006B5032" w:rsidP="003761B3">
            <w:pPr>
              <w:jc w:val="center"/>
              <w:rPr>
                <w:del w:id="15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6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(Partial suspension/closure)</w:delText>
              </w:r>
            </w:del>
          </w:p>
        </w:tc>
        <w:tc>
          <w:tcPr>
            <w:tcW w:w="2859" w:type="dxa"/>
            <w:vAlign w:val="center"/>
          </w:tcPr>
          <w:p w14:paraId="11CCB38B" w14:textId="4497BDD1" w:rsidR="006B5032" w:rsidRPr="00DE6896" w:rsidDel="0020605E" w:rsidRDefault="006B5032" w:rsidP="003761B3">
            <w:pPr>
              <w:jc w:val="center"/>
              <w:rPr>
                <w:del w:id="17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8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 xml:space="preserve">0 </w:delText>
              </w:r>
            </w:del>
          </w:p>
          <w:p w14:paraId="75109975" w14:textId="6DFC2C98" w:rsidR="006B5032" w:rsidRPr="00DE6896" w:rsidDel="0020605E" w:rsidRDefault="006B5032" w:rsidP="003761B3">
            <w:pPr>
              <w:jc w:val="center"/>
              <w:rPr>
                <w:del w:id="19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20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(Very limited or no suspension)</w:delText>
              </w:r>
            </w:del>
          </w:p>
        </w:tc>
      </w:tr>
      <w:tr w:rsidR="006B5032" w:rsidRPr="00DE6896" w:rsidDel="0020605E" w14:paraId="53325113" w14:textId="2FB8DC07" w:rsidTr="00FA34E7">
        <w:trPr>
          <w:del w:id="21" w:author="Srinivas Boppana" w:date="2022-03-10T13:23:00Z"/>
        </w:trPr>
        <w:tc>
          <w:tcPr>
            <w:tcW w:w="1696" w:type="dxa"/>
          </w:tcPr>
          <w:p w14:paraId="50AB8C38" w14:textId="2DD7E23C" w:rsidR="006B5032" w:rsidRPr="00DE6896" w:rsidDel="0020605E" w:rsidRDefault="006B5032" w:rsidP="003761B3">
            <w:pPr>
              <w:rPr>
                <w:del w:id="22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23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 xml:space="preserve">Gatherings (private and </w:delText>
              </w:r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</w:rPr>
                <w:delText>public) and cultural, sport or religious activities</w:delText>
              </w:r>
            </w:del>
          </w:p>
        </w:tc>
        <w:tc>
          <w:tcPr>
            <w:tcW w:w="2527" w:type="dxa"/>
          </w:tcPr>
          <w:p w14:paraId="602F2A97" w14:textId="18738107" w:rsidR="006B5032" w:rsidRPr="00DE6896" w:rsidDel="0020605E" w:rsidRDefault="006B5032" w:rsidP="003761B3">
            <w:pPr>
              <w:rPr>
                <w:del w:id="24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25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Gatherings with more than 20 people are prohibited. In person activities at the following places are suspended: gyms, places of worship, concert halls, cinemas, theatres, cultural centres, museums, libraries, and art galleries.</w:delText>
              </w:r>
            </w:del>
          </w:p>
        </w:tc>
        <w:tc>
          <w:tcPr>
            <w:tcW w:w="2850" w:type="dxa"/>
          </w:tcPr>
          <w:p w14:paraId="0C81D26D" w14:textId="35CC48B3" w:rsidR="006B5032" w:rsidRPr="00DE6896" w:rsidDel="0020605E" w:rsidRDefault="006B5032" w:rsidP="003761B3">
            <w:pPr>
              <w:rPr>
                <w:del w:id="26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27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One or a few of these activities or places is suspended or closed (even if only in part of the state’s territory).</w:delText>
              </w:r>
            </w:del>
          </w:p>
          <w:p w14:paraId="6B7264D4" w14:textId="790DC6B4" w:rsidR="006B5032" w:rsidRPr="00DE6896" w:rsidDel="0020605E" w:rsidRDefault="006B5032" w:rsidP="003761B3">
            <w:pPr>
              <w:rPr>
                <w:del w:id="28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1E9312ED" w14:textId="698BD317" w:rsidR="006B5032" w:rsidRPr="00DE6896" w:rsidDel="0020605E" w:rsidRDefault="006B5032" w:rsidP="003761B3">
            <w:pPr>
              <w:rPr>
                <w:del w:id="29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30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places of worship can open, but mass gatherings are prohibited; cinemas and theatres are open but concert halls are not; large musical concerts are prohibited but cinemas are open.</w:delText>
              </w:r>
            </w:del>
          </w:p>
        </w:tc>
        <w:tc>
          <w:tcPr>
            <w:tcW w:w="2859" w:type="dxa"/>
          </w:tcPr>
          <w:p w14:paraId="0B49D5F5" w14:textId="62C90BF9" w:rsidR="006B5032" w:rsidRPr="00DE6896" w:rsidDel="0020605E" w:rsidRDefault="006B5032" w:rsidP="003761B3">
            <w:pPr>
              <w:rPr>
                <w:del w:id="31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32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There are no restrictions or they are very limited. </w:delText>
              </w:r>
            </w:del>
          </w:p>
          <w:p w14:paraId="2AA1D2E6" w14:textId="55DD27F2" w:rsidR="006B5032" w:rsidRPr="00DE6896" w:rsidDel="0020605E" w:rsidRDefault="006B5032" w:rsidP="003761B3">
            <w:pPr>
              <w:rPr>
                <w:del w:id="33" w:author="Srinivas Boppana" w:date="2022-03-10T13:23:00Z"/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1D24928E" w14:textId="2A08C670" w:rsidR="006B5032" w:rsidRPr="00DE6896" w:rsidDel="0020605E" w:rsidRDefault="006B5032" w:rsidP="003761B3">
            <w:pPr>
              <w:rPr>
                <w:del w:id="34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35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Gyms can open but must check people’s temperature; cinemas can use 80% of their capacity;</w:delText>
              </w:r>
            </w:del>
          </w:p>
          <w:p w14:paraId="1F1712A0" w14:textId="1D004DE4" w:rsidR="006B5032" w:rsidRPr="00DE6896" w:rsidDel="0020605E" w:rsidRDefault="006B5032" w:rsidP="003761B3">
            <w:pPr>
              <w:rPr>
                <w:del w:id="36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37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gatherings with fewer than 2000 people are authorized.</w:delText>
              </w:r>
            </w:del>
          </w:p>
        </w:tc>
      </w:tr>
      <w:tr w:rsidR="006B5032" w:rsidRPr="00DE6896" w:rsidDel="0020605E" w14:paraId="50A57D3D" w14:textId="4A6239F8" w:rsidTr="00FA34E7">
        <w:trPr>
          <w:del w:id="38" w:author="Srinivas Boppana" w:date="2022-03-10T13:23:00Z"/>
        </w:trPr>
        <w:tc>
          <w:tcPr>
            <w:tcW w:w="1696" w:type="dxa"/>
          </w:tcPr>
          <w:p w14:paraId="4C5D34A5" w14:textId="1A101CE7" w:rsidR="006B5032" w:rsidRPr="00DE6896" w:rsidDel="0020605E" w:rsidRDefault="006B5032" w:rsidP="003761B3">
            <w:pPr>
              <w:rPr>
                <w:del w:id="39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40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N</w:delText>
              </w:r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</w:rPr>
                <w:delText>on-essential shops and offices</w:delText>
              </w:r>
            </w:del>
          </w:p>
          <w:p w14:paraId="2EB9899D" w14:textId="7731779F" w:rsidR="006B5032" w:rsidRPr="00DE6896" w:rsidDel="0020605E" w:rsidRDefault="006B5032" w:rsidP="003761B3">
            <w:pPr>
              <w:rPr>
                <w:del w:id="41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</w:tcPr>
          <w:p w14:paraId="1EE1268D" w14:textId="5170B8AB" w:rsidR="006B5032" w:rsidRPr="00DE6896" w:rsidDel="0020605E" w:rsidRDefault="006B5032" w:rsidP="003761B3">
            <w:pPr>
              <w:rPr>
                <w:del w:id="42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43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All non-essential shops and offices (e.g., furniture stores and shopping centres) must remain closed except for delivery or takeaway.</w:delText>
              </w:r>
            </w:del>
          </w:p>
        </w:tc>
        <w:tc>
          <w:tcPr>
            <w:tcW w:w="2850" w:type="dxa"/>
          </w:tcPr>
          <w:p w14:paraId="3E90B2E2" w14:textId="2A7367FE" w:rsidR="006B5032" w:rsidRPr="00DE6896" w:rsidDel="0020605E" w:rsidRDefault="006B5032" w:rsidP="003761B3">
            <w:pPr>
              <w:rPr>
                <w:del w:id="44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45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Only one or a few types of non-essential shops or offices are closed (even if only in part of the state´s territory) or are allowed to open, but at no more than 50% capacity.</w:delText>
              </w:r>
            </w:del>
          </w:p>
          <w:p w14:paraId="502B62C4" w14:textId="28694275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46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</w:p>
          <w:p w14:paraId="2B78CACD" w14:textId="773FFB7E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47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48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Department stores and shopping centres are closed but other shops are open; furniture and clothing stores are open but beauty salons are not.</w:delText>
              </w:r>
            </w:del>
          </w:p>
        </w:tc>
        <w:tc>
          <w:tcPr>
            <w:tcW w:w="2859" w:type="dxa"/>
          </w:tcPr>
          <w:p w14:paraId="5408ECE5" w14:textId="502601B1" w:rsidR="006B5032" w:rsidRPr="00DE6896" w:rsidDel="0020605E" w:rsidRDefault="006B5032" w:rsidP="003761B3">
            <w:pPr>
              <w:rPr>
                <w:del w:id="49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50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There are no restrictions or they are very limited.</w:delText>
              </w:r>
            </w:del>
          </w:p>
          <w:p w14:paraId="7574DF89" w14:textId="5D1BC9E0" w:rsidR="006B5032" w:rsidRPr="00DE6896" w:rsidDel="0020605E" w:rsidRDefault="006B5032" w:rsidP="003761B3">
            <w:pPr>
              <w:rPr>
                <w:del w:id="51" w:author="Srinivas Boppana" w:date="2022-03-10T13:23:00Z"/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1FB07C83" w14:textId="18D54FC7" w:rsidR="006B5032" w:rsidRPr="00DE6896" w:rsidDel="0020605E" w:rsidRDefault="006B5032" w:rsidP="003761B3">
            <w:pPr>
              <w:rPr>
                <w:del w:id="52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53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Shopping centres are allowed to open but must close at 9pm.</w:delText>
              </w:r>
            </w:del>
          </w:p>
        </w:tc>
      </w:tr>
      <w:tr w:rsidR="006B5032" w:rsidRPr="00DE6896" w:rsidDel="0020605E" w14:paraId="44DDCF57" w14:textId="015F59C2" w:rsidTr="00FA34E7">
        <w:trPr>
          <w:del w:id="54" w:author="Srinivas Boppana" w:date="2022-03-10T13:23:00Z"/>
        </w:trPr>
        <w:tc>
          <w:tcPr>
            <w:tcW w:w="1696" w:type="dxa"/>
          </w:tcPr>
          <w:p w14:paraId="77C26A38" w14:textId="419642B1" w:rsidR="006B5032" w:rsidRPr="00DE6896" w:rsidDel="0020605E" w:rsidRDefault="006B5032" w:rsidP="003761B3">
            <w:pPr>
              <w:rPr>
                <w:del w:id="55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56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B</w:delText>
              </w:r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</w:rPr>
                <w:delText>ars, pubs, restaurants and similar places</w:delText>
              </w:r>
            </w:del>
          </w:p>
        </w:tc>
        <w:tc>
          <w:tcPr>
            <w:tcW w:w="2527" w:type="dxa"/>
          </w:tcPr>
          <w:p w14:paraId="7871D71C" w14:textId="692FA5F4" w:rsidR="006B5032" w:rsidRPr="00DE6896" w:rsidDel="0020605E" w:rsidRDefault="006B5032" w:rsidP="003761B3">
            <w:pPr>
              <w:rPr>
                <w:del w:id="57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58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The following places cannot open: bars, pubs, restaurants, cafés and similar places, except for delivery or takeaway.</w:delText>
              </w:r>
            </w:del>
          </w:p>
        </w:tc>
        <w:tc>
          <w:tcPr>
            <w:tcW w:w="2850" w:type="dxa"/>
          </w:tcPr>
          <w:p w14:paraId="4256353F" w14:textId="3304ECF5" w:rsidR="006B5032" w:rsidRPr="00DE6896" w:rsidDel="0020605E" w:rsidRDefault="006B5032" w:rsidP="003761B3">
            <w:pPr>
              <w:rPr>
                <w:del w:id="59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60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One or a few of these activities or places is suspended or closed (even if only in part of the state’s territory), or there are strict rules if they are open.</w:delText>
              </w:r>
            </w:del>
          </w:p>
          <w:p w14:paraId="00459745" w14:textId="5F03365D" w:rsidR="006B5032" w:rsidRPr="00DE6896" w:rsidDel="0020605E" w:rsidRDefault="006B5032" w:rsidP="003761B3">
            <w:pPr>
              <w:rPr>
                <w:del w:id="61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08C8DC54" w14:textId="08749059" w:rsidR="006B5032" w:rsidRPr="00DE6896" w:rsidDel="0020605E" w:rsidRDefault="006B5032" w:rsidP="003761B3">
            <w:pPr>
              <w:rPr>
                <w:del w:id="62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63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Restaurants can open but bars/pubs are closed; restaurants, pubs and bars can open only for lunch; restaurants are open but at no more than 50% capacity.</w:delText>
              </w:r>
            </w:del>
          </w:p>
        </w:tc>
        <w:tc>
          <w:tcPr>
            <w:tcW w:w="2859" w:type="dxa"/>
          </w:tcPr>
          <w:p w14:paraId="1CB94714" w14:textId="717BDB00" w:rsidR="006B5032" w:rsidRPr="00DE6896" w:rsidDel="0020605E" w:rsidRDefault="006B5032" w:rsidP="003761B3">
            <w:pPr>
              <w:rPr>
                <w:del w:id="64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65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There are no restrictions or they are very limited.</w:delText>
              </w:r>
            </w:del>
          </w:p>
          <w:p w14:paraId="0AE893D7" w14:textId="378D7E45" w:rsidR="006B5032" w:rsidRPr="00DE6896" w:rsidDel="0020605E" w:rsidRDefault="006B5032" w:rsidP="003761B3">
            <w:pPr>
              <w:rPr>
                <w:del w:id="66" w:author="Srinivas Boppana" w:date="2022-03-10T13:23:00Z"/>
                <w:rFonts w:ascii="Times New Roman" w:hAnsi="Times New Roman"/>
                <w:sz w:val="20"/>
                <w:szCs w:val="20"/>
              </w:rPr>
            </w:pPr>
          </w:p>
          <w:p w14:paraId="177C5193" w14:textId="79525308" w:rsidR="006B5032" w:rsidRPr="00DE6896" w:rsidDel="0020605E" w:rsidRDefault="006B5032" w:rsidP="003761B3">
            <w:pPr>
              <w:rPr>
                <w:del w:id="67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68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All restaurants are allowed to open but must close at 10pm; bars and pubs can open but live music is not allowed.</w:delText>
              </w:r>
            </w:del>
          </w:p>
          <w:p w14:paraId="1752218D" w14:textId="66485E87" w:rsidR="006B5032" w:rsidRPr="00DE6896" w:rsidDel="0020605E" w:rsidRDefault="006B5032" w:rsidP="003761B3">
            <w:pPr>
              <w:rPr>
                <w:del w:id="69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6B5032" w:rsidRPr="00DE6896" w:rsidDel="0020605E" w14:paraId="62DD2E90" w14:textId="6A257E47" w:rsidTr="00FA34E7">
        <w:trPr>
          <w:del w:id="70" w:author="Srinivas Boppana" w:date="2022-03-10T13:23:00Z"/>
        </w:trPr>
        <w:tc>
          <w:tcPr>
            <w:tcW w:w="1696" w:type="dxa"/>
          </w:tcPr>
          <w:p w14:paraId="0C6805C7" w14:textId="32211105" w:rsidR="006B5032" w:rsidRPr="00DE6896" w:rsidDel="0020605E" w:rsidRDefault="006B5032" w:rsidP="003761B3">
            <w:pPr>
              <w:rPr>
                <w:del w:id="71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72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N</w:delText>
              </w:r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</w:rPr>
                <w:delText>on-essential industry</w:delText>
              </w:r>
            </w:del>
          </w:p>
        </w:tc>
        <w:tc>
          <w:tcPr>
            <w:tcW w:w="2527" w:type="dxa"/>
          </w:tcPr>
          <w:p w14:paraId="0DB251E7" w14:textId="660866F4" w:rsidR="006B5032" w:rsidRPr="00DE6896" w:rsidDel="0020605E" w:rsidRDefault="006B5032" w:rsidP="003761B3">
            <w:pPr>
              <w:rPr>
                <w:del w:id="73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74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All non-essential industrial activities are suspended.</w:delText>
              </w:r>
            </w:del>
          </w:p>
        </w:tc>
        <w:tc>
          <w:tcPr>
            <w:tcW w:w="2850" w:type="dxa"/>
          </w:tcPr>
          <w:p w14:paraId="0CFCBDA6" w14:textId="75CF4E05" w:rsidR="006B5032" w:rsidRPr="00DE6896" w:rsidDel="0020605E" w:rsidRDefault="006B5032" w:rsidP="003761B3">
            <w:pPr>
              <w:rPr>
                <w:del w:id="75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76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One or a few non-essential industrial activities are suspended (even if only in part of the state´s territory) or industrial activities are allowed, but at no more than 50% capacity.</w:delText>
              </w:r>
            </w:del>
          </w:p>
          <w:p w14:paraId="57043BA8" w14:textId="2CF11067" w:rsidR="006B5032" w:rsidRPr="00DE6896" w:rsidDel="0020605E" w:rsidRDefault="006B5032" w:rsidP="003761B3">
            <w:pPr>
              <w:rPr>
                <w:del w:id="77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</w:p>
          <w:p w14:paraId="58717844" w14:textId="7ADA127D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78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  <w:del w:id="79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All industries are authorized to open but at no more than 50% capacity; textile industry can fully operate but the furniture industry cannot.</w:delText>
              </w:r>
            </w:del>
          </w:p>
        </w:tc>
        <w:tc>
          <w:tcPr>
            <w:tcW w:w="2859" w:type="dxa"/>
          </w:tcPr>
          <w:p w14:paraId="141FB98C" w14:textId="4EC6F326" w:rsidR="006B5032" w:rsidRPr="00DE6896" w:rsidDel="0020605E" w:rsidRDefault="006B5032" w:rsidP="003761B3">
            <w:pPr>
              <w:rPr>
                <w:del w:id="80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81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There are no restrictions or they are very limited. </w:delText>
              </w:r>
            </w:del>
          </w:p>
          <w:p w14:paraId="201DF878" w14:textId="416ADD95" w:rsidR="006B5032" w:rsidRPr="00DE6896" w:rsidDel="0020605E" w:rsidRDefault="006B5032" w:rsidP="003761B3">
            <w:pPr>
              <w:rPr>
                <w:del w:id="82" w:author="Srinivas Boppana" w:date="2022-03-10T13:23:00Z"/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38D1C772" w14:textId="4D58FE6D" w:rsidR="006B5032" w:rsidRPr="00DE6896" w:rsidDel="0020605E" w:rsidRDefault="006B5032" w:rsidP="003761B3">
            <w:pPr>
              <w:rPr>
                <w:del w:id="83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84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Industrial units are authorized to open but at no more than 80% capacity.</w:delText>
              </w:r>
            </w:del>
          </w:p>
        </w:tc>
      </w:tr>
      <w:tr w:rsidR="006B5032" w:rsidRPr="00DE6896" w:rsidDel="0020605E" w14:paraId="7688A246" w14:textId="2C04A216" w:rsidTr="00FA34E7">
        <w:trPr>
          <w:del w:id="85" w:author="Srinivas Boppana" w:date="2022-03-10T13:23:00Z"/>
        </w:trPr>
        <w:tc>
          <w:tcPr>
            <w:tcW w:w="1696" w:type="dxa"/>
          </w:tcPr>
          <w:p w14:paraId="5A503575" w14:textId="4F4C84D3" w:rsidR="006B5032" w:rsidRPr="00DE6896" w:rsidDel="0020605E" w:rsidRDefault="006B5032" w:rsidP="003761B3">
            <w:pPr>
              <w:rPr>
                <w:del w:id="86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87" w:author="Srinivas Boppana" w:date="2022-03-10T13:23:00Z">
              <w:r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Schools</w:delText>
              </w:r>
              <w:r w:rsidR="00FA34E7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 xml:space="preserve"> </w:delText>
              </w:r>
              <w:r w:rsidRPr="00724E22" w:rsidDel="0020605E">
                <w:rPr>
                  <w:rFonts w:ascii="Times New Roman" w:hAnsi="Times New Roman"/>
                  <w:b/>
                  <w:sz w:val="20"/>
                  <w:szCs w:val="20"/>
                  <w:vertAlign w:val="superscript"/>
                </w:rPr>
                <w:delText>a</w:delText>
              </w:r>
            </w:del>
          </w:p>
          <w:p w14:paraId="521FBFF7" w14:textId="45908465" w:rsidR="006B5032" w:rsidRPr="00DE6896" w:rsidDel="0020605E" w:rsidRDefault="006B5032" w:rsidP="003761B3">
            <w:pPr>
              <w:rPr>
                <w:del w:id="88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</w:tcPr>
          <w:p w14:paraId="2714473D" w14:textId="76B3BABE" w:rsidR="006B5032" w:rsidRPr="00DE6896" w:rsidDel="0020605E" w:rsidRDefault="006B5032" w:rsidP="003761B3">
            <w:pPr>
              <w:rPr>
                <w:del w:id="89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90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In person activities at schools and universities are not allowed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 </w:delText>
              </w:r>
            </w:del>
          </w:p>
          <w:p w14:paraId="4FFDC733" w14:textId="680FF246" w:rsidR="006B5032" w:rsidRPr="00DE6896" w:rsidDel="0020605E" w:rsidRDefault="006B5032" w:rsidP="003761B3">
            <w:pPr>
              <w:rPr>
                <w:del w:id="91" w:author="Srinivas Boppana" w:date="2022-03-10T13:23:00Z"/>
                <w:rFonts w:ascii="Times New Roman" w:hAnsi="Times New Roman"/>
                <w:sz w:val="20"/>
                <w:szCs w:val="20"/>
              </w:rPr>
            </w:pPr>
          </w:p>
          <w:p w14:paraId="55CFD9C6" w14:textId="46CE4CF5" w:rsidR="006B5032" w:rsidRPr="00DE6896" w:rsidDel="0020605E" w:rsidRDefault="006B5032" w:rsidP="003761B3">
            <w:pPr>
              <w:rPr>
                <w:del w:id="92" w:author="Srinivas Boppana" w:date="2022-03-10T13:23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</w:tcPr>
          <w:p w14:paraId="21E27080" w14:textId="659249A7" w:rsidR="006B5032" w:rsidRPr="00DE6896" w:rsidDel="0020605E" w:rsidRDefault="006B5032" w:rsidP="003761B3">
            <w:pPr>
              <w:rPr>
                <w:del w:id="93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94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 xml:space="preserve">Some schools or universities can open (even if in part of the state’s territory) and/or they are allowed to open at no more than 50% capacity. </w:delText>
              </w:r>
            </w:del>
          </w:p>
          <w:p w14:paraId="0702A3BD" w14:textId="3820788A" w:rsidR="006B5032" w:rsidRPr="00DE6896" w:rsidDel="0020605E" w:rsidRDefault="006B5032" w:rsidP="003761B3">
            <w:pPr>
              <w:rPr>
                <w:del w:id="95" w:author="Srinivas Boppana" w:date="2022-03-10T13:23:00Z"/>
                <w:rFonts w:ascii="Times New Roman" w:hAnsi="Times New Roman"/>
                <w:sz w:val="20"/>
                <w:szCs w:val="20"/>
              </w:rPr>
            </w:pPr>
          </w:p>
          <w:p w14:paraId="0B5036D8" w14:textId="45FA5AA4" w:rsidR="006B5032" w:rsidRPr="00DE6896" w:rsidDel="0020605E" w:rsidRDefault="006B5032" w:rsidP="003761B3">
            <w:pPr>
              <w:rPr>
                <w:del w:id="96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  <w:del w:id="97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: Only primary schools are open; only universities are open; all schools and universities are open, but at no more than 50% capacity. </w:delText>
              </w:r>
            </w:del>
          </w:p>
        </w:tc>
        <w:tc>
          <w:tcPr>
            <w:tcW w:w="2859" w:type="dxa"/>
          </w:tcPr>
          <w:p w14:paraId="1F54C441" w14:textId="7009B178" w:rsidR="006B5032" w:rsidRPr="00DE6896" w:rsidDel="0020605E" w:rsidRDefault="006B5032" w:rsidP="003761B3">
            <w:pPr>
              <w:rPr>
                <w:del w:id="98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99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There are no restrictions or they are very limited. </w:delText>
              </w:r>
            </w:del>
          </w:p>
          <w:p w14:paraId="11F9A58B" w14:textId="3EEA2E1F" w:rsidR="006B5032" w:rsidRPr="00DE6896" w:rsidDel="0020605E" w:rsidRDefault="006B5032" w:rsidP="003761B3">
            <w:pPr>
              <w:rPr>
                <w:del w:id="100" w:author="Srinivas Boppana" w:date="2022-03-10T13:23:00Z"/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31507441" w14:textId="01EAE94B" w:rsidR="006B5032" w:rsidRPr="00DE6896" w:rsidDel="0020605E" w:rsidRDefault="006B5032" w:rsidP="003761B3">
            <w:pPr>
              <w:rPr>
                <w:del w:id="101" w:author="Srinivas Boppana" w:date="2022-03-10T13:23:00Z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del w:id="102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Schools can open at no more than 90% capacity; only students at the last year of secondary school or at public kindergartens can attend classes.</w:delText>
              </w:r>
            </w:del>
          </w:p>
        </w:tc>
      </w:tr>
      <w:tr w:rsidR="006B5032" w:rsidRPr="00DE6896" w:rsidDel="0020605E" w14:paraId="5428AF85" w14:textId="43A9BF2C" w:rsidTr="00FA34E7">
        <w:trPr>
          <w:del w:id="103" w:author="Srinivas Boppana" w:date="2022-03-10T13:23:00Z"/>
        </w:trPr>
        <w:tc>
          <w:tcPr>
            <w:tcW w:w="1696" w:type="dxa"/>
          </w:tcPr>
          <w:p w14:paraId="72C64E43" w14:textId="56B9BB29" w:rsidR="006B5032" w:rsidRPr="00DE6896" w:rsidDel="0020605E" w:rsidRDefault="006B5032" w:rsidP="003761B3">
            <w:pPr>
              <w:rPr>
                <w:del w:id="104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05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P</w:delText>
              </w:r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</w:rPr>
                <w:delText>ublic transportation</w:delText>
              </w:r>
              <w:r w:rsidR="00FA34E7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</w:rPr>
                <w:delText xml:space="preserve"> </w:delText>
              </w:r>
              <w:r w:rsidRPr="00724E22" w:rsidDel="0020605E">
                <w:rPr>
                  <w:rFonts w:ascii="Times New Roman" w:hAnsi="Times New Roman"/>
                  <w:b/>
                  <w:sz w:val="20"/>
                  <w:szCs w:val="20"/>
                  <w:shd w:val="clear" w:color="auto" w:fill="FFFFFF"/>
                  <w:vertAlign w:val="superscript"/>
                </w:rPr>
                <w:delText>b</w:delText>
              </w:r>
            </w:del>
          </w:p>
          <w:p w14:paraId="3CB563D7" w14:textId="2E4DF6F3" w:rsidR="006B5032" w:rsidRPr="00DE6896" w:rsidDel="0020605E" w:rsidRDefault="006B5032" w:rsidP="003761B3">
            <w:pPr>
              <w:rPr>
                <w:del w:id="106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</w:tcPr>
          <w:p w14:paraId="15C4008E" w14:textId="770C4936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107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108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lang w:eastAsia="pt-BR"/>
                </w:rPr>
                <w:delText xml:space="preserve">Intermunicipal and interstate public transport are suspended, 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except for the transportation of essential workers (health workers, for example).</w:delText>
              </w:r>
            </w:del>
          </w:p>
        </w:tc>
        <w:tc>
          <w:tcPr>
            <w:tcW w:w="2850" w:type="dxa"/>
          </w:tcPr>
          <w:p w14:paraId="1B560C13" w14:textId="22B5D8EC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109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  <w:del w:id="110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lang w:eastAsia="pt-BR"/>
                </w:rPr>
                <w:delText xml:space="preserve">Only intermunicipal </w:delText>
              </w:r>
              <w:r w:rsidRPr="00DE6896" w:rsidDel="0020605E">
                <w:rPr>
                  <w:rFonts w:ascii="Times New Roman" w:hAnsi="Times New Roman"/>
                  <w:i/>
                  <w:iCs/>
                  <w:sz w:val="20"/>
                  <w:szCs w:val="20"/>
                  <w:lang w:eastAsia="pt-BR"/>
                </w:rPr>
                <w:delText xml:space="preserve">or 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  <w:lang w:eastAsia="pt-BR"/>
                </w:rPr>
                <w:delText xml:space="preserve">interstate public transport is suspended, 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delText>or vehicles can circulate but at no more than 50% capacity (even if only in part of the state´s territory).</w:delText>
              </w:r>
            </w:del>
          </w:p>
        </w:tc>
        <w:tc>
          <w:tcPr>
            <w:tcW w:w="2859" w:type="dxa"/>
          </w:tcPr>
          <w:p w14:paraId="4F19E920" w14:textId="4AD9258D" w:rsidR="006B5032" w:rsidRPr="00DE6896" w:rsidDel="0020605E" w:rsidRDefault="006B5032" w:rsidP="003761B3">
            <w:pPr>
              <w:rPr>
                <w:del w:id="111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112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There are no restrictions or they are very limited. </w:delText>
              </w:r>
            </w:del>
          </w:p>
          <w:p w14:paraId="3011619E" w14:textId="078271D6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113" w:author="Srinivas Boppana" w:date="2022-03-10T13:23:00Z"/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25DAC0F1" w14:textId="2F49F787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114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  <w:del w:id="115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Vehicles can circulate at up to 80% capacity; buses must keep windows open.</w:delText>
              </w:r>
            </w:del>
          </w:p>
        </w:tc>
      </w:tr>
      <w:tr w:rsidR="006B5032" w:rsidRPr="00DE6896" w:rsidDel="0020605E" w14:paraId="7154B2C9" w14:textId="2301AF25" w:rsidTr="00FA34E7">
        <w:trPr>
          <w:del w:id="116" w:author="Srinivas Boppana" w:date="2022-03-10T13:23:00Z"/>
        </w:trPr>
        <w:tc>
          <w:tcPr>
            <w:tcW w:w="1696" w:type="dxa"/>
          </w:tcPr>
          <w:p w14:paraId="37E27694" w14:textId="48EA61B3" w:rsidR="006B5032" w:rsidRPr="00DE6896" w:rsidDel="0020605E" w:rsidRDefault="006B5032" w:rsidP="003761B3">
            <w:pPr>
              <w:rPr>
                <w:del w:id="117" w:author="Srinivas Boppana" w:date="2022-03-10T13:23:00Z"/>
                <w:rFonts w:ascii="Times New Roman" w:hAnsi="Times New Roman"/>
                <w:b/>
                <w:sz w:val="20"/>
                <w:szCs w:val="20"/>
              </w:rPr>
            </w:pPr>
            <w:del w:id="118" w:author="Srinivas Boppana" w:date="2022-03-10T13:23:00Z">
              <w:r w:rsidRPr="00DE6896" w:rsidDel="0020605E">
                <w:rPr>
                  <w:rFonts w:ascii="Times New Roman" w:hAnsi="Times New Roman"/>
                  <w:b/>
                  <w:sz w:val="20"/>
                  <w:szCs w:val="20"/>
                </w:rPr>
                <w:delText>Mask mandate</w:delText>
              </w:r>
            </w:del>
          </w:p>
        </w:tc>
        <w:tc>
          <w:tcPr>
            <w:tcW w:w="2527" w:type="dxa"/>
          </w:tcPr>
          <w:p w14:paraId="05EBEFE0" w14:textId="07BF58EC" w:rsidR="006B5032" w:rsidRPr="00DE6896" w:rsidDel="0020605E" w:rsidRDefault="006B5032" w:rsidP="003761B3">
            <w:pPr>
              <w:rPr>
                <w:del w:id="119" w:author="Srinivas Boppana" w:date="2022-03-10T13:23:00Z"/>
                <w:rFonts w:ascii="Times New Roman" w:hAnsi="Times New Roman"/>
                <w:bCs/>
                <w:sz w:val="20"/>
                <w:szCs w:val="20"/>
              </w:rPr>
            </w:pPr>
            <w:del w:id="120" w:author="Srinivas Boppana" w:date="2022-03-10T13:23:00Z">
              <w:r w:rsidRPr="00DE6896" w:rsidDel="0020605E">
                <w:rPr>
                  <w:rFonts w:ascii="Times New Roman" w:hAnsi="Times New Roman"/>
                  <w:bCs/>
                  <w:sz w:val="20"/>
                  <w:szCs w:val="20"/>
                </w:rPr>
                <w:delText xml:space="preserve">Mandatory use of face masks in all public and private places. </w:delText>
              </w:r>
            </w:del>
          </w:p>
          <w:p w14:paraId="475E0B43" w14:textId="52C31918" w:rsidR="006B5032" w:rsidRPr="00DE6896" w:rsidDel="0020605E" w:rsidRDefault="006B5032" w:rsidP="003761B3">
            <w:pPr>
              <w:rPr>
                <w:del w:id="121" w:author="Srinivas Boppana" w:date="2022-03-10T13:23:00Z"/>
                <w:rFonts w:ascii="Times New Roman" w:hAnsi="Times New Roman"/>
                <w:bCs/>
                <w:sz w:val="20"/>
                <w:szCs w:val="20"/>
                <w:u w:val="single"/>
              </w:rPr>
            </w:pPr>
          </w:p>
          <w:p w14:paraId="7DE2ED97" w14:textId="7935E802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122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  <w:del w:id="123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 xml:space="preserve">: Use everywhere </w:delText>
              </w:r>
              <w:r w:rsidRPr="00DE6896" w:rsidDel="0020605E">
                <w:rPr>
                  <w:rFonts w:ascii="Times New Roman" w:hAnsi="Times New Roman"/>
                  <w:bCs/>
                  <w:sz w:val="20"/>
                  <w:szCs w:val="20"/>
                </w:rPr>
                <w:delText>except at home and in private cars; mandatory use everywhere except in parks.</w:delText>
              </w:r>
            </w:del>
          </w:p>
        </w:tc>
        <w:tc>
          <w:tcPr>
            <w:tcW w:w="2850" w:type="dxa"/>
          </w:tcPr>
          <w:p w14:paraId="05C1BB69" w14:textId="7697EF69" w:rsidR="006B5032" w:rsidRPr="00DE6896" w:rsidDel="0020605E" w:rsidRDefault="006B5032" w:rsidP="003761B3">
            <w:pPr>
              <w:rPr>
                <w:del w:id="124" w:author="Srinivas Boppana" w:date="2022-03-10T13:23:00Z"/>
                <w:rFonts w:ascii="Times New Roman" w:hAnsi="Times New Roman"/>
                <w:bCs/>
                <w:sz w:val="20"/>
                <w:szCs w:val="20"/>
              </w:rPr>
            </w:pPr>
            <w:del w:id="125" w:author="Srinivas Boppana" w:date="2022-03-10T13:23:00Z">
              <w:r w:rsidRPr="00DE6896" w:rsidDel="0020605E">
                <w:rPr>
                  <w:rFonts w:ascii="Times New Roman" w:hAnsi="Times New Roman"/>
                  <w:bCs/>
                  <w:sz w:val="20"/>
                  <w:szCs w:val="20"/>
                </w:rPr>
                <w:delText>Mandatory use of face masks in certain places or under certain circumstances.</w:delText>
              </w:r>
            </w:del>
          </w:p>
          <w:p w14:paraId="743F60DE" w14:textId="3DC88C46" w:rsidR="006B5032" w:rsidRPr="00DE6896" w:rsidDel="0020605E" w:rsidRDefault="006B5032" w:rsidP="003761B3">
            <w:pPr>
              <w:rPr>
                <w:del w:id="126" w:author="Srinivas Boppana" w:date="2022-03-10T13:23:00Z"/>
                <w:rFonts w:ascii="Times New Roman" w:hAnsi="Times New Roman"/>
                <w:bCs/>
                <w:sz w:val="20"/>
                <w:szCs w:val="20"/>
              </w:rPr>
            </w:pPr>
          </w:p>
          <w:p w14:paraId="3E74078E" w14:textId="293447B6" w:rsidR="006B5032" w:rsidRPr="00DE6896" w:rsidDel="0020605E" w:rsidRDefault="006B5032" w:rsidP="003761B3">
            <w:pPr>
              <w:shd w:val="clear" w:color="auto" w:fill="FFFFFF"/>
              <w:spacing w:line="195" w:lineRule="atLeast"/>
              <w:rPr>
                <w:del w:id="127" w:author="Srinivas Boppana" w:date="2022-03-10T13:23:00Z"/>
                <w:rFonts w:ascii="Times New Roman" w:hAnsi="Times New Roman"/>
                <w:sz w:val="20"/>
                <w:szCs w:val="20"/>
                <w:lang w:eastAsia="pt-BR"/>
              </w:rPr>
            </w:pPr>
            <w:del w:id="128" w:author="Srinivas Boppana" w:date="2022-03-10T13:23:00Z">
              <w:r w:rsidRPr="00DE6896" w:rsidDel="0020605E">
                <w:rPr>
                  <w:rFonts w:ascii="Times New Roman" w:hAnsi="Times New Roman"/>
                  <w:sz w:val="20"/>
                  <w:szCs w:val="20"/>
                  <w:u w:val="single"/>
                </w:rPr>
                <w:delText>Examples of partial suspension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: mandatory use only in public transportation; only in closed places; for staff but not customers; in some municipalities, but not in others.</w:delText>
              </w:r>
            </w:del>
          </w:p>
        </w:tc>
        <w:tc>
          <w:tcPr>
            <w:tcW w:w="2859" w:type="dxa"/>
          </w:tcPr>
          <w:p w14:paraId="0452A370" w14:textId="4B62A932" w:rsidR="006B5032" w:rsidRPr="00DE6896" w:rsidDel="0020605E" w:rsidRDefault="006B5032" w:rsidP="003761B3">
            <w:pPr>
              <w:rPr>
                <w:del w:id="129" w:author="Srinivas Boppana" w:date="2022-03-10T13:23:00Z"/>
                <w:rFonts w:ascii="Times New Roman" w:hAnsi="Times New Roman"/>
                <w:sz w:val="20"/>
                <w:szCs w:val="20"/>
              </w:rPr>
            </w:pPr>
            <w:del w:id="130" w:author="Srinivas Boppana" w:date="2022-03-10T13:23:00Z">
              <w:r w:rsidRPr="00DE6896" w:rsidDel="0020605E">
                <w:rPr>
                  <w:rFonts w:ascii="Times New Roman" w:hAnsi="Times New Roman"/>
                  <w:bCs/>
                  <w:sz w:val="20"/>
                  <w:szCs w:val="20"/>
                </w:rPr>
                <w:delText>Use of face masks is voluntary, or is mandatory only for people who usually wear face masks (healthcare workers), for very specific groups of people or</w:delText>
              </w:r>
              <w:r w:rsidDel="0020605E">
                <w:rPr>
                  <w:rFonts w:ascii="Times New Roman" w:hAnsi="Times New Roman"/>
                  <w:bCs/>
                  <w:sz w:val="20"/>
                  <w:szCs w:val="20"/>
                </w:rPr>
                <w:delText xml:space="preserve"> </w:delText>
              </w:r>
              <w:r w:rsidDel="0020605E">
                <w:rPr>
                  <w:rFonts w:ascii="Times New Roman" w:hAnsi="Times New Roman"/>
                  <w:sz w:val="20"/>
                  <w:szCs w:val="20"/>
                </w:rPr>
                <w:delText xml:space="preserve">for </w:delText>
              </w:r>
              <w:r w:rsidRPr="00DE6896" w:rsidDel="0020605E">
                <w:rPr>
                  <w:rFonts w:ascii="Times New Roman" w:hAnsi="Times New Roman"/>
                  <w:sz w:val="20"/>
                  <w:szCs w:val="20"/>
                </w:rPr>
                <w:delText>a few small municipalities.</w:delText>
              </w:r>
            </w:del>
          </w:p>
        </w:tc>
      </w:tr>
    </w:tbl>
    <w:p w14:paraId="595BC493" w14:textId="528BBF1B" w:rsidR="006B5032" w:rsidRPr="00DE6896" w:rsidDel="0020605E" w:rsidRDefault="006B5032" w:rsidP="006B5032">
      <w:pPr>
        <w:spacing w:line="276" w:lineRule="auto"/>
        <w:rPr>
          <w:del w:id="131" w:author="Srinivas Boppana" w:date="2022-03-10T13:23:00Z"/>
          <w:rFonts w:ascii="Times New Roman" w:hAnsi="Times New Roman"/>
          <w:sz w:val="20"/>
          <w:szCs w:val="20"/>
        </w:rPr>
      </w:pPr>
      <w:del w:id="132" w:author="Srinivas Boppana" w:date="2022-03-10T13:23:00Z">
        <w:r w:rsidRPr="00724E22" w:rsidDel="0020605E">
          <w:rPr>
            <w:rFonts w:ascii="Times New Roman" w:hAnsi="Times New Roman"/>
            <w:sz w:val="20"/>
            <w:szCs w:val="20"/>
            <w:vertAlign w:val="superscript"/>
          </w:rPr>
          <w:delText>a</w:delText>
        </w:r>
        <w:r w:rsidRPr="00DE6896" w:rsidDel="0020605E">
          <w:rPr>
            <w:rFonts w:ascii="Times New Roman" w:hAnsi="Times New Roman"/>
            <w:sz w:val="20"/>
            <w:szCs w:val="20"/>
          </w:rPr>
          <w:delText xml:space="preserve"> Not including schools and universities run by local (municipal) governments or the federal government. </w:delText>
        </w:r>
      </w:del>
    </w:p>
    <w:p w14:paraId="4BF0DA47" w14:textId="37A9B5E5" w:rsidR="006B5032" w:rsidDel="0020605E" w:rsidRDefault="006B5032" w:rsidP="00FA34E7">
      <w:pPr>
        <w:spacing w:line="276" w:lineRule="auto"/>
        <w:rPr>
          <w:del w:id="133" w:author="Srinivas Boppana" w:date="2022-03-10T13:23:00Z"/>
          <w:rFonts w:ascii="Times New Roman" w:hAnsi="Times New Roman"/>
          <w:sz w:val="24"/>
          <w:szCs w:val="24"/>
        </w:rPr>
      </w:pPr>
      <w:del w:id="134" w:author="Srinivas Boppana" w:date="2022-03-10T13:23:00Z">
        <w:r w:rsidRPr="00724E22" w:rsidDel="0020605E">
          <w:rPr>
            <w:rFonts w:ascii="Times New Roman" w:hAnsi="Times New Roman"/>
            <w:sz w:val="20"/>
            <w:szCs w:val="20"/>
            <w:vertAlign w:val="superscript"/>
          </w:rPr>
          <w:delText>b</w:delText>
        </w:r>
        <w:r w:rsidRPr="00DE6896" w:rsidDel="0020605E">
          <w:rPr>
            <w:rFonts w:ascii="Times New Roman" w:hAnsi="Times New Roman"/>
            <w:sz w:val="20"/>
            <w:szCs w:val="20"/>
          </w:rPr>
          <w:delText xml:space="preserve"> Not including local (municipal) transportation.</w:delText>
        </w:r>
        <w:r w:rsidDel="0020605E">
          <w:rPr>
            <w:rFonts w:ascii="Times New Roman" w:hAnsi="Times New Roman"/>
            <w:sz w:val="24"/>
            <w:szCs w:val="24"/>
          </w:rPr>
          <w:br w:type="page"/>
        </w:r>
      </w:del>
    </w:p>
    <w:p w14:paraId="71F2AF08" w14:textId="77777777" w:rsidR="006B5032" w:rsidRPr="00EC34CD" w:rsidRDefault="006B5032" w:rsidP="0020605E">
      <w:pPr>
        <w:spacing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  <w:pPrChange w:id="135" w:author="Srinivas Boppana" w:date="2022-03-10T13:23:00Z">
          <w:pPr>
            <w:spacing w:line="480" w:lineRule="auto"/>
            <w:jc w:val="both"/>
          </w:pPr>
        </w:pPrChange>
      </w:pPr>
      <w:r w:rsidRPr="00EC34CD">
        <w:rPr>
          <w:rFonts w:ascii="Times New Roman" w:hAnsi="Times New Roman"/>
          <w:b/>
          <w:sz w:val="24"/>
          <w:szCs w:val="24"/>
        </w:rPr>
        <w:t xml:space="preserve">S2 </w:t>
      </w:r>
      <w:r w:rsidRPr="00EC34CD">
        <w:rPr>
          <w:rFonts w:ascii="Times New Roman" w:hAnsi="Times New Roman"/>
          <w:b/>
          <w:color w:val="000000" w:themeColor="text1"/>
          <w:sz w:val="24"/>
          <w:szCs w:val="24"/>
        </w:rPr>
        <w:t>Table. Determinants of social distancing in Brazil (11</w:t>
      </w:r>
      <w:r w:rsidRPr="00EC34CD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th</w:t>
      </w:r>
      <w:r w:rsidRPr="00EC34C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March – 10</w:t>
      </w:r>
      <w:r w:rsidRPr="00EC34CD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th</w:t>
      </w:r>
      <w:r w:rsidRPr="00EC34C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November 2020)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1"/>
        <w:gridCol w:w="851"/>
        <w:gridCol w:w="852"/>
        <w:gridCol w:w="851"/>
        <w:gridCol w:w="851"/>
        <w:gridCol w:w="852"/>
      </w:tblGrid>
      <w:tr w:rsidR="006C721F" w:rsidRPr="00DE6896" w14:paraId="3C703B3C" w14:textId="77777777" w:rsidTr="00C61568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AC90" w14:textId="2668365B" w:rsidR="00275CC9" w:rsidRPr="00DE6896" w:rsidRDefault="007F5EFC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A77E2" w14:textId="77777777" w:rsidR="00275CC9" w:rsidRPr="00C857A4" w:rsidRDefault="00275CC9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857A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odel 7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60F22" w14:textId="77777777" w:rsidR="00275CC9" w:rsidRPr="00C857A4" w:rsidRDefault="00275CC9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857A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odel 8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AB220" w14:textId="77777777" w:rsidR="00275CC9" w:rsidRPr="00C857A4" w:rsidRDefault="00275CC9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857A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odel 9</w:t>
            </w:r>
          </w:p>
        </w:tc>
      </w:tr>
      <w:tr w:rsidR="00C07C56" w:rsidRPr="00DE6896" w14:paraId="27FC2337" w14:textId="77777777" w:rsidTr="00C61568"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3CD2" w14:textId="77777777" w:rsidR="00275CC9" w:rsidRPr="00DE6896" w:rsidRDefault="00275CC9" w:rsidP="007F5EFC">
            <w:p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0C2A2D" w14:textId="32BBB37F" w:rsidR="00275CC9" w:rsidRPr="00C857A4" w:rsidRDefault="00AE7BA1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pt-BR"/>
              </w:rPr>
            </w:pPr>
            <w:r w:rsidRPr="00C857A4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EA38" w14:textId="7038BA0C" w:rsidR="00275CC9" w:rsidRPr="00C857A4" w:rsidRDefault="00C857A4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BE498A" w14:textId="19BCDA11" w:rsidR="00275CC9" w:rsidRPr="00C857A4" w:rsidRDefault="00C857A4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857A4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7E63C" w14:textId="68B4C883" w:rsidR="00275CC9" w:rsidRPr="00C857A4" w:rsidRDefault="007F5EFC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DDB7E9" w14:textId="7DE666F2" w:rsidR="00275CC9" w:rsidRPr="00C857A4" w:rsidRDefault="00C857A4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857A4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50BA3" w14:textId="0B7C8878" w:rsidR="00275CC9" w:rsidRPr="00C857A4" w:rsidRDefault="00A32700" w:rsidP="007F5EFC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C07C56" w:rsidRPr="00DE6896" w14:paraId="18C190A1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3318D" w14:textId="77777777" w:rsidR="00275CC9" w:rsidRPr="0068315C" w:rsidRDefault="00275CC9" w:rsidP="007F5EFC">
            <w:pPr>
              <w:spacing w:line="360" w:lineRule="auto"/>
              <w:contextualSpacing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8315C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Gatherings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F177E0F" w14:textId="77777777" w:rsidR="00275CC9" w:rsidRPr="00DE6896" w:rsidRDefault="00275CC9" w:rsidP="007F5EFC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34BFE3B" w14:textId="77777777" w:rsidR="00275CC9" w:rsidRPr="00DE6896" w:rsidRDefault="00275CC9" w:rsidP="007F5EFC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20F54E5" w14:textId="77777777" w:rsidR="00275CC9" w:rsidRPr="00DE6896" w:rsidRDefault="00275CC9" w:rsidP="007F5EFC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138ABA9" w14:textId="77777777" w:rsidR="00275CC9" w:rsidRPr="00DE6896" w:rsidRDefault="00275CC9" w:rsidP="007F5EFC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264514" w14:textId="77777777" w:rsidR="00275CC9" w:rsidRPr="00DE6896" w:rsidRDefault="00275CC9" w:rsidP="007F5EFC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2434CDA2" w14:textId="77777777" w:rsidR="00275CC9" w:rsidRPr="00DE6896" w:rsidRDefault="00275CC9" w:rsidP="007F5EFC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11AF2086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61C9F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rtial susp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6BDBB8" w14:textId="02D19174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64</w:t>
            </w:r>
          </w:p>
          <w:p w14:paraId="3FD3338E" w14:textId="42D8E6A1" w:rsidR="00C61568" w:rsidRPr="002C5BA2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2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46D9A57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C8CC844" w14:textId="12B3817E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691</w:t>
            </w:r>
          </w:p>
          <w:p w14:paraId="39B2C79C" w14:textId="0B7B897B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3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AA0815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2E11B5F" w14:textId="36C90BD8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39</w:t>
            </w:r>
          </w:p>
          <w:p w14:paraId="39E5A3CE" w14:textId="59D839A2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4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39C9E6F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61568" w:rsidRPr="00DE6896" w14:paraId="399EFA1D" w14:textId="77777777" w:rsidTr="00C61568"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F7965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ull suspens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01E22E" w14:textId="3CC5CFBB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58</w:t>
            </w:r>
          </w:p>
          <w:p w14:paraId="2F919305" w14:textId="0BBF0272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4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C1EE38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CE1980" w14:textId="1D55EAD5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16</w:t>
            </w:r>
          </w:p>
          <w:p w14:paraId="1F9D6D14" w14:textId="1686B3F5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5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6E5AF3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1548BE" w14:textId="5727D65D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50</w:t>
            </w:r>
          </w:p>
          <w:p w14:paraId="3FA19F58" w14:textId="2E5797CF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6AC89D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C61568" w:rsidRPr="00DE6896" w14:paraId="1BFA6889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E0487" w14:textId="77777777" w:rsidR="00C61568" w:rsidRPr="0068315C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8315C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Non-essential sho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1DB007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6F1E2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FEC76F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35C9B7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C7FF23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93965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136166BC" w14:textId="77777777" w:rsidTr="00C61568">
        <w:trPr>
          <w:trHeight w:val="219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911B4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rtial susp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135A8C3" w14:textId="39CD7ACC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49</w:t>
            </w:r>
          </w:p>
          <w:p w14:paraId="30DBDAD6" w14:textId="1AECC478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12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67163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83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65F720F" w14:textId="041EBB3C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52</w:t>
            </w:r>
          </w:p>
          <w:p w14:paraId="72E583B6" w14:textId="2A0195B6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4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9FAD60D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BB42120" w14:textId="7167BADC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17</w:t>
            </w:r>
          </w:p>
          <w:p w14:paraId="44340E51" w14:textId="337881E2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79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1C160242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 w:rsidR="00C61568" w:rsidRPr="00DE6896" w14:paraId="7F04AFF1" w14:textId="77777777" w:rsidTr="00C61568">
        <w:trPr>
          <w:trHeight w:val="221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FC16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ull suspens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60CD3B" w14:textId="0839F9B4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30</w:t>
            </w:r>
          </w:p>
          <w:p w14:paraId="3D7C6732" w14:textId="332D1428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792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FC6E6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E7E88B" w14:textId="19D9215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96</w:t>
            </w:r>
          </w:p>
          <w:p w14:paraId="22A81D3E" w14:textId="39E0BF41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4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7688A6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C3BE87" w14:textId="311B8D99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93</w:t>
            </w:r>
          </w:p>
          <w:p w14:paraId="3D84C310" w14:textId="0913FFE6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07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3C07D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61568" w:rsidRPr="00DE6896" w14:paraId="4F0B9414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DEBAA4" w14:textId="77777777" w:rsidR="00C61568" w:rsidRPr="0068315C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8315C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Restaurants, bar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7C4AED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531BE5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28FAE7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2E49C2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5EB032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9A3C65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7EC7BA86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CB59C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rtial susp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A2B91BE" w14:textId="636B0AFC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8</w:t>
            </w:r>
          </w:p>
          <w:p w14:paraId="5BD4D76E" w14:textId="1C915831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80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598868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509045F" w14:textId="7E15E060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4</w:t>
            </w:r>
          </w:p>
          <w:p w14:paraId="26EA477A" w14:textId="284DB2D2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91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4C4E24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3C444B3" w14:textId="5F4CE1CF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8</w:t>
            </w:r>
          </w:p>
          <w:p w14:paraId="4DDF7800" w14:textId="237FB870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0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110B6FAB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57</w:t>
            </w:r>
          </w:p>
        </w:tc>
      </w:tr>
      <w:tr w:rsidR="00C61568" w:rsidRPr="00DE6896" w14:paraId="37F87EEF" w14:textId="77777777" w:rsidTr="00C61568">
        <w:trPr>
          <w:trHeight w:val="70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BAADA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ull suspens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3BC81C" w14:textId="0EF0FFD5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3</w:t>
            </w:r>
          </w:p>
          <w:p w14:paraId="501AA8C3" w14:textId="4E93526A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84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C911C4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64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C1C6DA" w14:textId="47D1E42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6</w:t>
            </w:r>
          </w:p>
          <w:p w14:paraId="60E368DE" w14:textId="5A2A790B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54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3AFBD8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0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164012" w14:textId="75D36C4A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29</w:t>
            </w:r>
          </w:p>
          <w:p w14:paraId="2761ADD5" w14:textId="4AEE3749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72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689F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C61568" w:rsidRPr="00DE6896" w14:paraId="101F7A8B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2A705D" w14:textId="77777777" w:rsidR="00C61568" w:rsidRPr="0068315C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8315C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Non-essential industr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0DCCA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F2FE1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560EC4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81283A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717825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1B15C9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66DCA43C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CD4A7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rtial susp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42129EC" w14:textId="04CD83A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32</w:t>
            </w:r>
          </w:p>
          <w:p w14:paraId="77E8C710" w14:textId="5B405AA9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6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29B6C9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F84E8FC" w14:textId="2A7282C6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30</w:t>
            </w:r>
          </w:p>
          <w:p w14:paraId="1588F04B" w14:textId="060FAF5D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4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773660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7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315DB78" w14:textId="2FCBD4A5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43</w:t>
            </w:r>
          </w:p>
          <w:p w14:paraId="0CB2F1D1" w14:textId="39A991B6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69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47F3965F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C61568" w:rsidRPr="00DE6896" w14:paraId="1DA9DDC0" w14:textId="77777777" w:rsidTr="00C61568"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76F3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ull suspens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EE50B7" w14:textId="4EE2D9B0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04</w:t>
            </w:r>
          </w:p>
          <w:p w14:paraId="7F8BFC66" w14:textId="6FC61C09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5ECC7E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23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EA63A0" w14:textId="22C73690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749</w:t>
            </w:r>
          </w:p>
          <w:p w14:paraId="3EB521F2" w14:textId="4F84F97E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7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E429D0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7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DC5D6E" w14:textId="3947CFCE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3</w:t>
            </w:r>
          </w:p>
          <w:p w14:paraId="18868221" w14:textId="12FBDFC4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3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3AE681" w14:textId="3BBF46F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740</w:t>
            </w:r>
          </w:p>
        </w:tc>
      </w:tr>
      <w:tr w:rsidR="00C61568" w:rsidRPr="00DE6896" w14:paraId="305CDA90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ACBE08" w14:textId="77777777" w:rsidR="00C61568" w:rsidRPr="0068315C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8315C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School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BCB48A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66CB60" w14:textId="77777777" w:rsidR="00C61568" w:rsidRPr="00DE6896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FBB9F0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191743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6C7617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FB4A43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74F392CF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98134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rtial susp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4A8F578" w14:textId="1E2E8314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00</w:t>
            </w:r>
          </w:p>
          <w:p w14:paraId="2776507E" w14:textId="796748D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69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0FAB60A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E643B89" w14:textId="3B64460B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970</w:t>
            </w:r>
          </w:p>
          <w:p w14:paraId="42B2AEC5" w14:textId="10DFE3B9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5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BE7A6C0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D7F2BF6" w14:textId="63C41215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890</w:t>
            </w:r>
          </w:p>
          <w:p w14:paraId="05CA2285" w14:textId="73F68C16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58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369B0AA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C61568" w:rsidRPr="00DE6896" w14:paraId="0AEF43C5" w14:textId="77777777" w:rsidTr="00C61568"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4049D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ull suspens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FFCE3B" w14:textId="0A625140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53</w:t>
            </w:r>
          </w:p>
          <w:p w14:paraId="58184D4E" w14:textId="78D3C283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89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5A7DDB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5E7641" w14:textId="782FEDDF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424</w:t>
            </w:r>
          </w:p>
          <w:p w14:paraId="7159B514" w14:textId="61C570A8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93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84C63D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9B3CDF" w14:textId="54692DBD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908</w:t>
            </w:r>
          </w:p>
          <w:p w14:paraId="4CFEDD8E" w14:textId="620C8E5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82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68027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C61568" w:rsidRPr="00DE6896" w14:paraId="373648C2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0789C0" w14:textId="54CF3D4F" w:rsidR="00C61568" w:rsidRPr="0068315C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ublic transpo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3705B2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E252DB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56D8F1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CD4C8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37F3C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04DA44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196C6362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1FD17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rtial susp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D398DDD" w14:textId="6EDA199E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0</w:t>
            </w:r>
          </w:p>
          <w:p w14:paraId="1D40CA54" w14:textId="4015B052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36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99EAF70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30D5E77" w14:textId="6E7FC58E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0</w:t>
            </w:r>
          </w:p>
          <w:p w14:paraId="4EB570E3" w14:textId="36CAC156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35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1B89E3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4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073F9A" w14:textId="16BD81EA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42</w:t>
            </w:r>
          </w:p>
          <w:p w14:paraId="5B715E1C" w14:textId="7F2DAD78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11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2734389B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61568" w:rsidRPr="00DE6896" w14:paraId="2AE14B23" w14:textId="77777777" w:rsidTr="00C61568"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D6E9B" w14:textId="77777777" w:rsidR="00C61568" w:rsidRPr="00DE6896" w:rsidRDefault="00C61568" w:rsidP="00C61568">
            <w:pPr>
              <w:spacing w:line="360" w:lineRule="auto"/>
              <w:ind w:firstLine="313"/>
              <w:contextualSpacing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ull suspens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F2684F" w14:textId="1B19FF40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61</w:t>
            </w:r>
          </w:p>
          <w:p w14:paraId="2199758D" w14:textId="4F61FC56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50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3F6849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98F796" w14:textId="1B67D7B0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5</w:t>
            </w:r>
          </w:p>
          <w:p w14:paraId="7DD47274" w14:textId="79CA2D70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674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37CE37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48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1EBF9" w14:textId="1664CF08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68</w:t>
            </w:r>
          </w:p>
          <w:p w14:paraId="0FE4CE64" w14:textId="346711E4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610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CE92C4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C61568" w:rsidRPr="00DE6896" w14:paraId="58FF681A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40B4" w14:textId="77777777" w:rsidR="00C61568" w:rsidRPr="00DE6896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uration of social distancing rul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BDCA12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</w:p>
          <w:p w14:paraId="7EF05387" w14:textId="7D1A5105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15415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DD627B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  <w:p w14:paraId="3DD7FC4A" w14:textId="5C3E0BDC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7CCD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BE7905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836B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0623740D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98B2E" w14:textId="77777777" w:rsidR="00C61568" w:rsidRPr="00DE6896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ndatory use of mask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352C80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F932A6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74B07C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A3508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B53919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5C472E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61568" w:rsidRPr="00DE6896" w14:paraId="0A64CE45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7BD04" w14:textId="77777777" w:rsidR="00C61568" w:rsidRPr="00DE6896" w:rsidRDefault="00C61568" w:rsidP="00C61568">
            <w:pPr>
              <w:spacing w:line="360" w:lineRule="auto"/>
              <w:ind w:left="454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arti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CC4A3F5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834</w:t>
            </w:r>
          </w:p>
          <w:p w14:paraId="317DE2E9" w14:textId="75A32E9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69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576D664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8F35828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A89AC67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7D9A247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03</w:t>
            </w:r>
          </w:p>
          <w:p w14:paraId="68E4E3DE" w14:textId="71262334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29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3006A7EC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C61568" w:rsidRPr="00DE6896" w14:paraId="56FD7950" w14:textId="77777777" w:rsidTr="00C61568"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F61F" w14:textId="77777777" w:rsidR="00C61568" w:rsidRPr="007A1115" w:rsidRDefault="00C61568" w:rsidP="00C61568">
            <w:pPr>
              <w:spacing w:line="360" w:lineRule="auto"/>
              <w:ind w:left="454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111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Full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5C2D36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41</w:t>
            </w:r>
          </w:p>
          <w:p w14:paraId="137670B7" w14:textId="103F47C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07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CED773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C34E6A" w14:textId="77777777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A415F1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914050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513</w:t>
            </w:r>
          </w:p>
          <w:p w14:paraId="6266E8D0" w14:textId="5F2177C0" w:rsidR="00C61568" w:rsidRPr="00DE6896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11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FE4DDA" w14:textId="77777777" w:rsidR="00C61568" w:rsidRPr="00DE6896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C61568" w:rsidRPr="00DE6896" w14:paraId="02CFE882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3D917" w14:textId="77777777" w:rsidR="00C61568" w:rsidRPr="007A1115" w:rsidRDefault="00C61568" w:rsidP="00C61568">
            <w:p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11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ekend or bank holida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7F8948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202</w:t>
            </w:r>
          </w:p>
          <w:p w14:paraId="1F08D2CD" w14:textId="66B14694" w:rsidR="00C61568" w:rsidRPr="000D1B45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40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C83B" w14:textId="77777777" w:rsidR="00C61568" w:rsidRPr="000D1B45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90BB36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241</w:t>
            </w:r>
          </w:p>
          <w:p w14:paraId="6F1312E5" w14:textId="5359DF99" w:rsidR="00C61568" w:rsidRPr="000D1B45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43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C4FD" w14:textId="77777777" w:rsidR="00C61568" w:rsidRPr="000D1B45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C1E1D" w14:textId="77777777" w:rsidR="00C61568" w:rsidRPr="00DE6896" w:rsidRDefault="00C61568" w:rsidP="00C61568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132</w:t>
            </w:r>
          </w:p>
          <w:p w14:paraId="689DBFF2" w14:textId="21FBF651" w:rsidR="00C61568" w:rsidRPr="000D1B45" w:rsidRDefault="00C61568" w:rsidP="00C61568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36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983E7" w14:textId="77777777" w:rsidR="00C61568" w:rsidRPr="000D1B45" w:rsidRDefault="00C61568" w:rsidP="00C61568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6C721F" w:rsidRPr="00DE6896" w14:paraId="6C71C033" w14:textId="77777777" w:rsidTr="00C61568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3580D1" w14:textId="77777777" w:rsidR="00275CC9" w:rsidRPr="00DE6896" w:rsidRDefault="00275CC9" w:rsidP="009F191B">
            <w:p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te dummie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B768C3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59F194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CE4976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6C721F" w:rsidRPr="00DE6896" w14:paraId="21C4ED33" w14:textId="77777777" w:rsidTr="00C61568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1BB09" w14:textId="77777777" w:rsidR="00275CC9" w:rsidRPr="00DE6896" w:rsidRDefault="00275CC9" w:rsidP="009F191B">
            <w:p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# </w:t>
            </w:r>
            <w:proofErr w:type="gramStart"/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f</w:t>
            </w:r>
            <w:proofErr w:type="gramEnd"/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bservations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43044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15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9AB71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15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E8A1A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15</w:t>
            </w:r>
          </w:p>
        </w:tc>
      </w:tr>
      <w:tr w:rsidR="006C721F" w:rsidRPr="00DE6896" w14:paraId="1A9E6599" w14:textId="77777777" w:rsidTr="00C61568"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C8AA2" w14:textId="77777777" w:rsidR="00275CC9" w:rsidRPr="00DE6896" w:rsidRDefault="00275CC9" w:rsidP="009F191B">
            <w:p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6896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²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77A43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AFDC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DE689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569F3" w14:textId="77777777" w:rsidR="00275CC9" w:rsidRPr="00DE6896" w:rsidRDefault="00275CC9" w:rsidP="009F191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69</w:t>
            </w:r>
          </w:p>
        </w:tc>
      </w:tr>
    </w:tbl>
    <w:p w14:paraId="7444CA91" w14:textId="5AA0BDAD" w:rsidR="006B5032" w:rsidRPr="00DE6896" w:rsidDel="0020605E" w:rsidRDefault="006B5032" w:rsidP="0020605E">
      <w:pPr>
        <w:spacing w:line="276" w:lineRule="auto"/>
        <w:jc w:val="both"/>
        <w:rPr>
          <w:del w:id="136" w:author="Srinivas Boppana" w:date="2022-03-10T13:24:00Z"/>
          <w:rFonts w:ascii="Times New Roman" w:hAnsi="Times New Roman"/>
          <w:sz w:val="24"/>
          <w:szCs w:val="24"/>
        </w:rPr>
        <w:pPrChange w:id="137" w:author="Srinivas Boppana" w:date="2022-03-10T13:24:00Z">
          <w:pPr>
            <w:spacing w:line="276" w:lineRule="auto"/>
            <w:jc w:val="both"/>
          </w:pPr>
        </w:pPrChange>
      </w:pPr>
      <w:r>
        <w:rPr>
          <w:rFonts w:ascii="Times New Roman" w:hAnsi="Times New Roman"/>
          <w:color w:val="000000" w:themeColor="text1"/>
          <w:sz w:val="20"/>
          <w:szCs w:val="20"/>
        </w:rPr>
        <w:t>Coefficients</w:t>
      </w:r>
      <w:r w:rsidRPr="00DE6896">
        <w:rPr>
          <w:rFonts w:ascii="Times New Roman" w:hAnsi="Times New Roman"/>
          <w:color w:val="000000" w:themeColor="text1"/>
          <w:sz w:val="20"/>
          <w:szCs w:val="20"/>
        </w:rPr>
        <w:t xml:space="preserve"> reported in th</w:t>
      </w:r>
      <w:r>
        <w:rPr>
          <w:rFonts w:ascii="Times New Roman" w:hAnsi="Times New Roman"/>
          <w:color w:val="000000" w:themeColor="text1"/>
          <w:sz w:val="20"/>
          <w:szCs w:val="20"/>
        </w:rPr>
        <w:t>is</w:t>
      </w:r>
      <w:r w:rsidRPr="00DE6896">
        <w:rPr>
          <w:rFonts w:ascii="Times New Roman" w:hAnsi="Times New Roman"/>
          <w:color w:val="000000" w:themeColor="text1"/>
          <w:sz w:val="20"/>
          <w:szCs w:val="20"/>
        </w:rPr>
        <w:t xml:space="preserve"> table represent social distancing levels in percentage points varying from 0-100. </w:t>
      </w:r>
      <w:r>
        <w:rPr>
          <w:rFonts w:ascii="Times New Roman" w:hAnsi="Times New Roman"/>
          <w:color w:val="000000" w:themeColor="text1"/>
          <w:sz w:val="20"/>
          <w:szCs w:val="20"/>
        </w:rPr>
        <w:t>Cluster-r</w:t>
      </w:r>
      <w:r w:rsidRPr="00DE6896">
        <w:rPr>
          <w:rFonts w:ascii="Times New Roman" w:hAnsi="Times New Roman"/>
          <w:color w:val="000000" w:themeColor="text1"/>
          <w:sz w:val="20"/>
          <w:szCs w:val="20"/>
        </w:rPr>
        <w:t>obust standard errors between brackets.</w:t>
      </w:r>
      <w:del w:id="138" w:author="Srinivas Boppana" w:date="2022-03-10T13:24:00Z">
        <w:r w:rsidRPr="00DE6896" w:rsidDel="0020605E">
          <w:rPr>
            <w:rFonts w:ascii="Times New Roman" w:hAnsi="Times New Roman"/>
            <w:sz w:val="24"/>
            <w:szCs w:val="24"/>
          </w:rPr>
          <w:br w:type="page"/>
        </w:r>
      </w:del>
    </w:p>
    <w:p w14:paraId="0E1BFFA9" w14:textId="36BC2801" w:rsidR="006B5032" w:rsidDel="0020605E" w:rsidRDefault="006B5032" w:rsidP="0020605E">
      <w:pPr>
        <w:spacing w:line="276" w:lineRule="auto"/>
        <w:jc w:val="both"/>
        <w:rPr>
          <w:ins w:id="139" w:author="rodrigo.moraes" w:date="2022-03-02T19:48:00Z"/>
          <w:del w:id="140" w:author="Srinivas Boppana" w:date="2022-03-10T13:24:00Z"/>
          <w:rFonts w:ascii="Times New Roman" w:hAnsi="Times New Roman"/>
          <w:b/>
          <w:sz w:val="20"/>
          <w:szCs w:val="20"/>
        </w:rPr>
        <w:pPrChange w:id="141" w:author="Srinivas Boppana" w:date="2022-03-10T13:24:00Z">
          <w:pPr>
            <w:spacing w:line="480" w:lineRule="auto"/>
            <w:jc w:val="both"/>
          </w:pPr>
        </w:pPrChange>
      </w:pPr>
      <w:del w:id="142" w:author="Srinivas Boppana" w:date="2022-03-10T13:24:00Z">
        <w:r w:rsidRPr="0037637B" w:rsidDel="0020605E">
          <w:rPr>
            <w:rFonts w:ascii="Times New Roman" w:hAnsi="Times New Roman"/>
            <w:b/>
            <w:sz w:val="24"/>
            <w:szCs w:val="24"/>
          </w:rPr>
          <w:delText>S1 Fig. Strictness of social distancing measures and levels of social distancing (</w:delText>
        </w:r>
        <w:r w:rsidRPr="0037637B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>11</w:delText>
        </w:r>
        <w:r w:rsidRPr="0037637B" w:rsidDel="0020605E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37637B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37637B" w:rsidDel="0020605E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37637B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, centred-moving averages (seven days).</w:delText>
        </w:r>
        <w:r w:rsidRPr="0037637B" w:rsidDel="0020605E">
          <w:rPr>
            <w:rFonts w:ascii="Times New Roman" w:hAnsi="Times New Roman"/>
            <w:b/>
            <w:sz w:val="20"/>
            <w:szCs w:val="20"/>
          </w:rPr>
          <w:delText xml:space="preserve"> </w:delText>
        </w:r>
      </w:del>
    </w:p>
    <w:p w14:paraId="1F3523B7" w14:textId="66C3A16A" w:rsidR="000B0500" w:rsidDel="0020605E" w:rsidRDefault="00672DC1" w:rsidP="0020605E">
      <w:pPr>
        <w:spacing w:line="276" w:lineRule="auto"/>
        <w:jc w:val="both"/>
        <w:rPr>
          <w:del w:id="143" w:author="Srinivas Boppana" w:date="2022-03-10T13:24:00Z"/>
          <w:rFonts w:ascii="Times New Roman" w:hAnsi="Times New Roman"/>
          <w:b/>
          <w:color w:val="000000" w:themeColor="text1"/>
          <w:sz w:val="24"/>
          <w:szCs w:val="24"/>
          <w:lang w:val="pt-BR"/>
        </w:rPr>
        <w:pPrChange w:id="144" w:author="Srinivas Boppana" w:date="2022-03-10T13:24:00Z">
          <w:pPr>
            <w:spacing w:line="480" w:lineRule="auto"/>
            <w:jc w:val="both"/>
          </w:pPr>
        </w:pPrChange>
      </w:pPr>
      <w:ins w:id="145" w:author="rodrigo.moraes" w:date="2022-03-04T14:21:00Z">
        <w:del w:id="146" w:author="Srinivas Boppana" w:date="2022-03-10T13:24:00Z">
          <w:r w:rsidDel="0020605E">
            <w:rPr>
              <w:rFonts w:ascii="Times New Roman" w:hAnsi="Times New Roman"/>
              <w:b/>
              <w:noProof/>
              <w:color w:val="000000" w:themeColor="text1"/>
              <w:sz w:val="24"/>
              <w:szCs w:val="24"/>
              <w:lang w:val="pt-BR"/>
            </w:rPr>
            <w:drawing>
              <wp:inline distT="0" distB="0" distL="0" distR="0" wp14:anchorId="566A4654" wp14:editId="0161205F">
                <wp:extent cx="5505450" cy="886333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Picture 2"/>
                        <pic:cNvPicPr/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05450" cy="88633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del>
      </w:ins>
    </w:p>
    <w:p w14:paraId="3E6AE28A" w14:textId="730835E1" w:rsidR="00672DC1" w:rsidDel="0020605E" w:rsidRDefault="00672DC1" w:rsidP="0020605E">
      <w:pPr>
        <w:spacing w:line="276" w:lineRule="auto"/>
        <w:jc w:val="both"/>
        <w:rPr>
          <w:ins w:id="147" w:author="rodrigo.moraes" w:date="2022-03-04T14:21:00Z"/>
          <w:del w:id="148" w:author="Srinivas Boppana" w:date="2022-03-10T13:24:00Z"/>
          <w:rFonts w:ascii="Times New Roman" w:hAnsi="Times New Roman"/>
          <w:color w:val="000000" w:themeColor="text1"/>
          <w:sz w:val="20"/>
          <w:szCs w:val="20"/>
        </w:rPr>
        <w:pPrChange w:id="149" w:author="Srinivas Boppana" w:date="2022-03-10T13:24:00Z">
          <w:pPr>
            <w:jc w:val="both"/>
          </w:pPr>
        </w:pPrChange>
      </w:pPr>
      <w:ins w:id="150" w:author="rodrigo.moraes" w:date="2022-03-04T14:21:00Z">
        <w:del w:id="151" w:author="Srinivas Boppana" w:date="2022-03-10T13:24:00Z">
          <w:r w:rsidRPr="003A2BF0" w:rsidDel="0020605E">
            <w:rPr>
              <w:rFonts w:ascii="Times New Roman" w:hAnsi="Times New Roman"/>
              <w:sz w:val="20"/>
              <w:szCs w:val="20"/>
            </w:rPr>
            <w:delText xml:space="preserve">AC, Acre; AL, Alagoas; AM, Amazonas; AP, Amapá; BA, Bahia; CE, Ceará; DF, Distrito Federal; ES, Espírito Santo; GO, Goiás; MA, Maranhão; MG, Minas Gerais; MS, Mato Grosso do Sul; MT, Mato Grosso; PA, Pará; PB, Paraíba; PE, Pernambuco; PI, Piauí; PR, Paraná; RJ, Rio de Janeiro; RN, Rio Grande </w:delText>
          </w:r>
          <w:r w:rsidRPr="003A2BF0" w:rsidDel="0020605E">
            <w:rPr>
              <w:rFonts w:ascii="Times New Roman" w:hAnsi="Times New Roman"/>
              <w:color w:val="000000" w:themeColor="text1"/>
              <w:sz w:val="20"/>
              <w:szCs w:val="20"/>
            </w:rPr>
            <w:delText>do Norte; RO, Rondônia; RR, Roraima; RS, Rio Grande do Sul; SC, Santa Catarina; SE, Sergipe; SP, São Paulo; TO, Tocantins</w:delText>
          </w:r>
          <w:r w:rsidDel="0020605E">
            <w:rPr>
              <w:rFonts w:ascii="Times New Roman" w:hAnsi="Times New Roman"/>
              <w:color w:val="000000" w:themeColor="text1"/>
              <w:sz w:val="20"/>
              <w:szCs w:val="20"/>
            </w:rPr>
            <w:delText>.</w:delText>
          </w:r>
        </w:del>
      </w:ins>
    </w:p>
    <w:p w14:paraId="2581A891" w14:textId="5C46C7E3" w:rsidR="00672DC1" w:rsidRPr="00DA59C0" w:rsidDel="0020605E" w:rsidRDefault="00672DC1" w:rsidP="0020605E">
      <w:pPr>
        <w:spacing w:line="276" w:lineRule="auto"/>
        <w:jc w:val="both"/>
        <w:rPr>
          <w:ins w:id="152" w:author="rodrigo.moraes" w:date="2022-03-04T14:21:00Z"/>
          <w:del w:id="153" w:author="Srinivas Boppana" w:date="2022-03-10T13:24:00Z"/>
          <w:rFonts w:ascii="Times New Roman" w:hAnsi="Times New Roman"/>
          <w:color w:val="000000" w:themeColor="text1"/>
          <w:sz w:val="20"/>
          <w:szCs w:val="20"/>
        </w:rPr>
        <w:sectPr w:rsidR="00672DC1" w:rsidRPr="00DA59C0" w:rsidDel="0020605E" w:rsidSect="00206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  <w:sectPrChange w:id="154" w:author="Srinivas Boppana" w:date="2022-03-10T13:24:00Z">
            <w:sectPr w:rsidR="00672DC1" w:rsidRPr="00DA59C0" w:rsidDel="0020605E" w:rsidSect="0020605E">
              <w:pgMar w:top="1440" w:right="1440" w:bottom="1440" w:left="1440" w:header="708" w:footer="708" w:gutter="0"/>
            </w:sectPr>
          </w:sectPrChange>
        </w:sectPr>
        <w:pPrChange w:id="155" w:author="Srinivas Boppana" w:date="2022-03-10T13:24:00Z">
          <w:pPr/>
        </w:pPrChange>
      </w:pPr>
      <w:ins w:id="156" w:author="rodrigo.moraes" w:date="2022-03-04T14:21:00Z">
        <w:del w:id="157" w:author="Srinivas Boppana" w:date="2022-03-10T13:24:00Z">
          <w:r w:rsidDel="0020605E">
            <w:rPr>
              <w:rFonts w:ascii="Times New Roman" w:hAnsi="Times New Roman"/>
              <w:color w:val="000000" w:themeColor="text1"/>
              <w:sz w:val="20"/>
              <w:szCs w:val="20"/>
            </w:rPr>
            <w:delText>B</w:delText>
          </w:r>
          <w:r w:rsidRPr="00DA59C0" w:rsidDel="0020605E">
            <w:rPr>
              <w:rFonts w:ascii="Times New Roman" w:hAnsi="Times New Roman"/>
              <w:color w:val="000000" w:themeColor="text1"/>
              <w:sz w:val="20"/>
              <w:szCs w:val="20"/>
            </w:rPr>
            <w:delText>lue lines: strictness of social distancing measures</w:delText>
          </w:r>
          <w:r w:rsidDel="0020605E">
            <w:rPr>
              <w:rFonts w:ascii="Times New Roman" w:hAnsi="Times New Roman"/>
              <w:color w:val="000000" w:themeColor="text1"/>
              <w:sz w:val="20"/>
              <w:szCs w:val="20"/>
            </w:rPr>
            <w:delText xml:space="preserve"> (SDI); r</w:delText>
          </w:r>
          <w:r w:rsidRPr="00DA59C0" w:rsidDel="0020605E">
            <w:rPr>
              <w:rFonts w:ascii="Times New Roman" w:hAnsi="Times New Roman"/>
              <w:color w:val="000000" w:themeColor="text1"/>
              <w:sz w:val="20"/>
              <w:szCs w:val="20"/>
            </w:rPr>
            <w:delText xml:space="preserve">ed lines: social distancing levels.  </w:delText>
          </w:r>
        </w:del>
      </w:ins>
    </w:p>
    <w:p w14:paraId="20BF78C7" w14:textId="226F4960" w:rsidR="00672DC1" w:rsidRPr="00277C55" w:rsidDel="0020605E" w:rsidRDefault="00672DC1" w:rsidP="0020605E">
      <w:pPr>
        <w:spacing w:line="276" w:lineRule="auto"/>
        <w:jc w:val="both"/>
        <w:rPr>
          <w:ins w:id="158" w:author="rodrigo.moraes" w:date="2022-03-04T14:21:00Z"/>
          <w:del w:id="159" w:author="Srinivas Boppana" w:date="2022-03-10T13:24:00Z"/>
          <w:rFonts w:ascii="Times New Roman" w:hAnsi="Times New Roman"/>
          <w:b/>
          <w:color w:val="000000" w:themeColor="text1"/>
          <w:sz w:val="24"/>
          <w:szCs w:val="24"/>
          <w:lang w:val="pt-BR"/>
          <w:rPrChange w:id="160" w:author="rodrigo.moraes" w:date="2022-03-02T23:41:00Z">
            <w:rPr>
              <w:ins w:id="161" w:author="rodrigo.moraes" w:date="2022-03-04T14:21:00Z"/>
              <w:del w:id="162" w:author="Srinivas Boppana" w:date="2022-03-10T13:24:00Z"/>
              <w:rFonts w:ascii="Times New Roman" w:hAnsi="Times New Roman"/>
              <w:b/>
              <w:color w:val="000000" w:themeColor="text1"/>
              <w:sz w:val="24"/>
              <w:szCs w:val="24"/>
            </w:rPr>
          </w:rPrChange>
        </w:rPr>
        <w:pPrChange w:id="163" w:author="Srinivas Boppana" w:date="2022-03-10T13:24:00Z">
          <w:pPr>
            <w:spacing w:line="480" w:lineRule="auto"/>
            <w:jc w:val="both"/>
          </w:pPr>
        </w:pPrChange>
      </w:pPr>
    </w:p>
    <w:p w14:paraId="5D8F291C" w14:textId="55B2A96A" w:rsidR="00CA364E" w:rsidDel="0020605E" w:rsidRDefault="006B5032" w:rsidP="0020605E">
      <w:pPr>
        <w:spacing w:line="276" w:lineRule="auto"/>
        <w:jc w:val="both"/>
        <w:rPr>
          <w:del w:id="164" w:author="Srinivas Boppana" w:date="2022-03-10T13:24:00Z"/>
          <w:rFonts w:ascii="Times New Roman" w:hAnsi="Times New Roman"/>
          <w:color w:val="000000" w:themeColor="text1"/>
          <w:sz w:val="24"/>
          <w:szCs w:val="24"/>
        </w:rPr>
        <w:pPrChange w:id="165" w:author="Srinivas Boppana" w:date="2022-03-10T13:24:00Z">
          <w:pPr>
            <w:spacing w:line="360" w:lineRule="auto"/>
            <w:jc w:val="both"/>
          </w:pPr>
        </w:pPrChange>
      </w:pPr>
      <w:del w:id="166" w:author="Srinivas Boppana" w:date="2022-03-10T13:24:00Z">
        <w:r w:rsidRPr="00C46B50" w:rsidDel="0020605E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45BBF555" wp14:editId="7DE8BBBE">
              <wp:extent cx="5676900" cy="4152900"/>
              <wp:effectExtent l="0" t="0" r="0" b="0"/>
              <wp:docPr id="4" name="Picture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3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900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="00CA364E" w:rsidRPr="00C46B50" w:rsidDel="0020605E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06AAFAF3" wp14:editId="6869EAA8">
              <wp:extent cx="5676900" cy="4152900"/>
              <wp:effectExtent l="0" t="0" r="0" b="0"/>
              <wp:docPr id="5" name="Picture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5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900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8290398" w14:textId="421A2A57" w:rsidR="00CA364E" w:rsidDel="0020605E" w:rsidRDefault="00CA364E" w:rsidP="0020605E">
      <w:pPr>
        <w:spacing w:line="276" w:lineRule="auto"/>
        <w:jc w:val="both"/>
        <w:rPr>
          <w:del w:id="167" w:author="Srinivas Boppana" w:date="2022-03-10T13:24:00Z"/>
          <w:rFonts w:ascii="Times New Roman" w:hAnsi="Times New Roman"/>
          <w:color w:val="000000" w:themeColor="text1"/>
          <w:sz w:val="24"/>
          <w:szCs w:val="24"/>
        </w:rPr>
        <w:pPrChange w:id="168" w:author="Srinivas Boppana" w:date="2022-03-10T13:24:00Z">
          <w:pPr>
            <w:spacing w:line="360" w:lineRule="auto"/>
            <w:jc w:val="both"/>
          </w:pPr>
        </w:pPrChange>
      </w:pPr>
    </w:p>
    <w:p w14:paraId="387BB1B1" w14:textId="3484F5BF" w:rsidR="00CA364E" w:rsidDel="0020605E" w:rsidRDefault="00CA364E" w:rsidP="0020605E">
      <w:pPr>
        <w:spacing w:line="276" w:lineRule="auto"/>
        <w:jc w:val="both"/>
        <w:rPr>
          <w:del w:id="169" w:author="Srinivas Boppana" w:date="2022-03-10T13:24:00Z"/>
          <w:rFonts w:ascii="Times New Roman" w:hAnsi="Times New Roman"/>
          <w:color w:val="000000" w:themeColor="text1"/>
          <w:sz w:val="24"/>
          <w:szCs w:val="24"/>
        </w:rPr>
        <w:pPrChange w:id="170" w:author="Srinivas Boppana" w:date="2022-03-10T13:24:00Z">
          <w:pPr>
            <w:spacing w:line="360" w:lineRule="auto"/>
            <w:jc w:val="both"/>
          </w:pPr>
        </w:pPrChange>
      </w:pPr>
      <w:del w:id="171" w:author="Srinivas Boppana" w:date="2022-03-10T13:24:00Z">
        <w:r w:rsidRPr="00C46B50" w:rsidDel="0020605E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425C1994" wp14:editId="624E27D8">
              <wp:extent cx="5676900" cy="4152900"/>
              <wp:effectExtent l="0" t="0" r="0" b="0"/>
              <wp:docPr id="6" name="Picture 2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2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900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77B730E2" w14:textId="7BD82788" w:rsidR="006B5032" w:rsidRPr="00DA59C0" w:rsidDel="0020605E" w:rsidRDefault="006B5032" w:rsidP="0020605E">
      <w:pPr>
        <w:spacing w:line="276" w:lineRule="auto"/>
        <w:jc w:val="both"/>
        <w:rPr>
          <w:del w:id="172" w:author="Srinivas Boppana" w:date="2022-03-10T13:24:00Z"/>
          <w:rFonts w:ascii="Times New Roman" w:hAnsi="Times New Roman"/>
          <w:color w:val="000000" w:themeColor="text1"/>
          <w:sz w:val="20"/>
          <w:szCs w:val="20"/>
        </w:rPr>
        <w:sectPr w:rsidR="006B5032" w:rsidRPr="00DA59C0" w:rsidDel="0020605E" w:rsidSect="00206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  <w:sectPrChange w:id="173" w:author="Srinivas Boppana" w:date="2022-03-10T13:24:00Z">
            <w:sectPr w:rsidR="006B5032" w:rsidRPr="00DA59C0" w:rsidDel="0020605E" w:rsidSect="0020605E">
              <w:pgMar w:top="1440" w:right="1440" w:bottom="1440" w:left="1440" w:header="708" w:footer="708" w:gutter="0"/>
            </w:sectPr>
          </w:sectPrChange>
        </w:sectPr>
        <w:pPrChange w:id="174" w:author="Srinivas Boppana" w:date="2022-03-10T13:24:00Z">
          <w:pPr/>
        </w:pPrChange>
      </w:pPr>
      <w:del w:id="175" w:author="Srinivas Boppana" w:date="2022-03-10T13:24:00Z">
        <w:r w:rsidDel="0020605E">
          <w:rPr>
            <w:rFonts w:ascii="Times New Roman" w:hAnsi="Times New Roman"/>
            <w:color w:val="000000" w:themeColor="text1"/>
            <w:sz w:val="20"/>
            <w:szCs w:val="20"/>
          </w:rPr>
          <w:delText>B</w:delText>
        </w:r>
        <w:r w:rsidRPr="00DA59C0" w:rsidDel="0020605E">
          <w:rPr>
            <w:rFonts w:ascii="Times New Roman" w:hAnsi="Times New Roman"/>
            <w:color w:val="000000" w:themeColor="text1"/>
            <w:sz w:val="20"/>
            <w:szCs w:val="20"/>
          </w:rPr>
          <w:delText>lue lines: strictness of social distancing measures</w:delText>
        </w:r>
        <w:r w:rsidR="00D84EFF" w:rsidDel="0020605E">
          <w:rPr>
            <w:rFonts w:ascii="Times New Roman" w:hAnsi="Times New Roman"/>
            <w:color w:val="000000" w:themeColor="text1"/>
            <w:sz w:val="20"/>
            <w:szCs w:val="20"/>
          </w:rPr>
          <w:delText xml:space="preserve"> (SDI)</w:delText>
        </w:r>
        <w:r w:rsidDel="0020605E">
          <w:rPr>
            <w:rFonts w:ascii="Times New Roman" w:hAnsi="Times New Roman"/>
            <w:color w:val="000000" w:themeColor="text1"/>
            <w:sz w:val="20"/>
            <w:szCs w:val="20"/>
          </w:rPr>
          <w:delText>; r</w:delText>
        </w:r>
        <w:r w:rsidRPr="00DA59C0" w:rsidDel="0020605E">
          <w:rPr>
            <w:rFonts w:ascii="Times New Roman" w:hAnsi="Times New Roman"/>
            <w:color w:val="000000" w:themeColor="text1"/>
            <w:sz w:val="20"/>
            <w:szCs w:val="20"/>
          </w:rPr>
          <w:delText xml:space="preserve">ed lines: social distancing levels.  </w:delText>
        </w:r>
      </w:del>
    </w:p>
    <w:p w14:paraId="49DB4B02" w14:textId="2D00B968" w:rsidR="006B5032" w:rsidRPr="00BF0420" w:rsidDel="0020605E" w:rsidRDefault="006B5032" w:rsidP="0020605E">
      <w:pPr>
        <w:spacing w:line="276" w:lineRule="auto"/>
        <w:jc w:val="both"/>
        <w:rPr>
          <w:del w:id="176" w:author="Srinivas Boppana" w:date="2022-03-10T13:24:00Z"/>
          <w:rFonts w:ascii="Times New Roman" w:hAnsi="Times New Roman"/>
          <w:b/>
          <w:sz w:val="24"/>
          <w:szCs w:val="24"/>
        </w:rPr>
        <w:pPrChange w:id="177" w:author="Srinivas Boppana" w:date="2022-03-10T13:24:00Z">
          <w:pPr>
            <w:spacing w:line="480" w:lineRule="auto"/>
            <w:jc w:val="both"/>
          </w:pPr>
        </w:pPrChange>
      </w:pPr>
      <w:del w:id="178" w:author="Srinivas Boppana" w:date="2022-03-10T13:24:00Z">
        <w:r w:rsidRPr="00BF0420" w:rsidDel="0020605E">
          <w:rPr>
            <w:rFonts w:ascii="Times New Roman" w:hAnsi="Times New Roman"/>
            <w:b/>
            <w:sz w:val="24"/>
            <w:szCs w:val="24"/>
          </w:rPr>
          <w:delText>S2 Fig</w:delText>
        </w:r>
        <w:r w:rsidRPr="00BF0420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>. Strictness of social distancing measures and social distancing levels, Brazilian states (11</w:delText>
        </w:r>
        <w:r w:rsidRPr="00BF0420" w:rsidDel="0020605E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F0420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BF0420" w:rsidDel="0020605E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F0420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.</w:delText>
        </w:r>
      </w:del>
    </w:p>
    <w:p w14:paraId="7CD95DC5" w14:textId="6AA246A0" w:rsidR="006B5032" w:rsidDel="0020605E" w:rsidRDefault="006B5032" w:rsidP="0020605E">
      <w:pPr>
        <w:spacing w:line="276" w:lineRule="auto"/>
        <w:jc w:val="both"/>
        <w:rPr>
          <w:del w:id="179" w:author="Srinivas Boppana" w:date="2022-03-10T13:24:00Z"/>
          <w:rFonts w:ascii="Times New Roman" w:hAnsi="Times New Roman"/>
          <w:sz w:val="24"/>
          <w:szCs w:val="24"/>
        </w:rPr>
        <w:pPrChange w:id="180" w:author="Srinivas Boppana" w:date="2022-03-10T13:24:00Z">
          <w:pPr/>
        </w:pPrChange>
      </w:pPr>
      <w:del w:id="181" w:author="Srinivas Boppana" w:date="2022-03-10T13:24:00Z">
        <w:r w:rsidRPr="00C46B50" w:rsidDel="0020605E">
          <w:rPr>
            <w:rFonts w:ascii="Times New Roman" w:hAnsi="Times New Roman"/>
            <w:noProof/>
            <w:sz w:val="24"/>
            <w:szCs w:val="24"/>
            <w:lang w:val="pt-BR" w:eastAsia="pt-BR"/>
          </w:rPr>
          <w:drawing>
            <wp:inline distT="0" distB="0" distL="0" distR="0" wp14:anchorId="0C652A44" wp14:editId="20131E63">
              <wp:extent cx="5734050" cy="3971925"/>
              <wp:effectExtent l="0" t="0" r="0" b="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4050" cy="3971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9EF4ACC" w14:textId="6B468889" w:rsidR="006B5032" w:rsidRPr="008B41F5" w:rsidDel="0020605E" w:rsidRDefault="006B5032" w:rsidP="0020605E">
      <w:pPr>
        <w:spacing w:line="276" w:lineRule="auto"/>
        <w:jc w:val="both"/>
        <w:rPr>
          <w:del w:id="182" w:author="Srinivas Boppana" w:date="2022-03-10T13:24:00Z"/>
          <w:rFonts w:ascii="Times New Roman" w:hAnsi="Times New Roman"/>
          <w:sz w:val="20"/>
          <w:szCs w:val="20"/>
        </w:rPr>
        <w:pPrChange w:id="183" w:author="Srinivas Boppana" w:date="2022-03-10T13:24:00Z">
          <w:pPr>
            <w:spacing w:line="276" w:lineRule="auto"/>
            <w:jc w:val="both"/>
          </w:pPr>
        </w:pPrChange>
      </w:pPr>
      <w:del w:id="184" w:author="Srinivas Boppana" w:date="2022-03-10T13:24:00Z">
        <w:r w:rsidDel="0020605E">
          <w:rPr>
            <w:rFonts w:ascii="Times New Roman" w:hAnsi="Times New Roman"/>
            <w:sz w:val="20"/>
            <w:szCs w:val="20"/>
          </w:rPr>
          <w:delText>The strictness of social distancing rules is equivalent to the social distancing rules index (SDI), in a scale of 0 to 10, in which 10 is the strictest. Social distancing levels are equivalent to the social distancing index, measured by Brazilian company In Loco</w:delText>
        </w:r>
        <w:r w:rsidR="00956C7D" w:rsidDel="0020605E">
          <w:rPr>
            <w:rFonts w:ascii="Times New Roman" w:hAnsi="Times New Roman"/>
            <w:sz w:val="20"/>
            <w:szCs w:val="20"/>
          </w:rPr>
          <w:delText xml:space="preserve"> (later renamed as Incognia)</w:delText>
        </w:r>
        <w:r w:rsidDel="0020605E">
          <w:rPr>
            <w:rFonts w:ascii="Times New Roman" w:hAnsi="Times New Roman"/>
            <w:sz w:val="20"/>
            <w:szCs w:val="20"/>
          </w:rPr>
          <w:delText xml:space="preserve">, in a scale of 0% to 100%, in which 100% represent a situation in which all people stayed at home during a whole day. </w:delText>
        </w:r>
      </w:del>
    </w:p>
    <w:p w14:paraId="2C15543E" w14:textId="0BF0CDE2" w:rsidR="006B5032" w:rsidDel="0020605E" w:rsidRDefault="006B5032" w:rsidP="0020605E">
      <w:pPr>
        <w:spacing w:line="276" w:lineRule="auto"/>
        <w:jc w:val="both"/>
        <w:rPr>
          <w:del w:id="185" w:author="Srinivas Boppana" w:date="2022-03-10T13:24:00Z"/>
          <w:rFonts w:ascii="Times New Roman" w:hAnsi="Times New Roman"/>
          <w:sz w:val="24"/>
          <w:szCs w:val="24"/>
        </w:rPr>
        <w:pPrChange w:id="186" w:author="Srinivas Boppana" w:date="2022-03-10T13:24:00Z">
          <w:pPr/>
        </w:pPrChange>
      </w:pPr>
    </w:p>
    <w:p w14:paraId="494DAA16" w14:textId="30170FF9" w:rsidR="006B5032" w:rsidDel="0020605E" w:rsidRDefault="006B5032" w:rsidP="0020605E">
      <w:pPr>
        <w:spacing w:line="276" w:lineRule="auto"/>
        <w:jc w:val="both"/>
        <w:rPr>
          <w:del w:id="187" w:author="Srinivas Boppana" w:date="2022-03-10T13:24:00Z"/>
          <w:rFonts w:ascii="Times New Roman" w:hAnsi="Times New Roman"/>
          <w:sz w:val="24"/>
          <w:szCs w:val="24"/>
        </w:rPr>
        <w:pPrChange w:id="188" w:author="Srinivas Boppana" w:date="2022-03-10T13:24:00Z">
          <w:pPr/>
        </w:pPrChange>
      </w:pPr>
    </w:p>
    <w:p w14:paraId="4382E67C" w14:textId="7FCC981F" w:rsidR="006B5032" w:rsidDel="0020605E" w:rsidRDefault="006B5032" w:rsidP="0020605E">
      <w:pPr>
        <w:spacing w:line="276" w:lineRule="auto"/>
        <w:jc w:val="both"/>
        <w:rPr>
          <w:del w:id="189" w:author="Srinivas Boppana" w:date="2022-03-10T13:24:00Z"/>
          <w:rFonts w:ascii="Times New Roman" w:hAnsi="Times New Roman"/>
          <w:sz w:val="24"/>
          <w:szCs w:val="24"/>
        </w:rPr>
        <w:pPrChange w:id="190" w:author="Srinivas Boppana" w:date="2022-03-10T13:24:00Z">
          <w:pPr/>
        </w:pPrChange>
      </w:pPr>
    </w:p>
    <w:p w14:paraId="0FD0EA62" w14:textId="66F4E734" w:rsidR="006B5032" w:rsidDel="0020605E" w:rsidRDefault="006B5032" w:rsidP="0020605E">
      <w:pPr>
        <w:spacing w:line="276" w:lineRule="auto"/>
        <w:jc w:val="both"/>
        <w:rPr>
          <w:del w:id="191" w:author="Srinivas Boppana" w:date="2022-03-10T13:24:00Z"/>
          <w:rFonts w:ascii="Times New Roman" w:hAnsi="Times New Roman"/>
          <w:sz w:val="24"/>
          <w:szCs w:val="24"/>
        </w:rPr>
        <w:pPrChange w:id="192" w:author="Srinivas Boppana" w:date="2022-03-10T13:24:00Z">
          <w:pPr/>
        </w:pPrChange>
      </w:pPr>
    </w:p>
    <w:p w14:paraId="5CBC6214" w14:textId="5C569F2A" w:rsidR="006B5032" w:rsidDel="0020605E" w:rsidRDefault="006B5032" w:rsidP="0020605E">
      <w:pPr>
        <w:spacing w:line="276" w:lineRule="auto"/>
        <w:jc w:val="both"/>
        <w:rPr>
          <w:del w:id="193" w:author="Srinivas Boppana" w:date="2022-03-10T13:24:00Z"/>
          <w:rFonts w:ascii="Times New Roman" w:hAnsi="Times New Roman"/>
          <w:sz w:val="24"/>
          <w:szCs w:val="24"/>
        </w:rPr>
        <w:pPrChange w:id="194" w:author="Srinivas Boppana" w:date="2022-03-10T13:24:00Z">
          <w:pPr/>
        </w:pPrChange>
      </w:pPr>
    </w:p>
    <w:p w14:paraId="420B871C" w14:textId="5E16AB2C" w:rsidR="006B5032" w:rsidDel="0020605E" w:rsidRDefault="006B5032" w:rsidP="0020605E">
      <w:pPr>
        <w:spacing w:line="276" w:lineRule="auto"/>
        <w:jc w:val="both"/>
        <w:rPr>
          <w:del w:id="195" w:author="Srinivas Boppana" w:date="2022-03-10T13:24:00Z"/>
          <w:rFonts w:ascii="Times New Roman" w:hAnsi="Times New Roman"/>
          <w:sz w:val="24"/>
          <w:szCs w:val="24"/>
        </w:rPr>
        <w:pPrChange w:id="196" w:author="Srinivas Boppana" w:date="2022-03-10T13:24:00Z">
          <w:pPr/>
        </w:pPrChange>
      </w:pPr>
      <w:del w:id="197" w:author="Srinivas Boppana" w:date="2022-03-10T13:24:00Z">
        <w:r w:rsidDel="0020605E">
          <w:rPr>
            <w:rFonts w:ascii="Times New Roman" w:hAnsi="Times New Roman"/>
            <w:sz w:val="24"/>
            <w:szCs w:val="24"/>
          </w:rPr>
          <w:br w:type="page"/>
        </w:r>
      </w:del>
    </w:p>
    <w:p w14:paraId="4F4B21F3" w14:textId="69D68F86" w:rsidR="006B5032" w:rsidRPr="00B952C7" w:rsidDel="0020605E" w:rsidRDefault="006B5032" w:rsidP="0020605E">
      <w:pPr>
        <w:spacing w:line="276" w:lineRule="auto"/>
        <w:jc w:val="both"/>
        <w:rPr>
          <w:del w:id="198" w:author="Srinivas Boppana" w:date="2022-03-10T13:24:00Z"/>
          <w:rFonts w:ascii="Times New Roman" w:hAnsi="Times New Roman"/>
          <w:b/>
          <w:color w:val="000000" w:themeColor="text1"/>
          <w:sz w:val="24"/>
          <w:szCs w:val="24"/>
        </w:rPr>
        <w:pPrChange w:id="199" w:author="Srinivas Boppana" w:date="2022-03-10T13:24:00Z">
          <w:pPr>
            <w:spacing w:line="480" w:lineRule="auto"/>
            <w:jc w:val="both"/>
          </w:pPr>
        </w:pPrChange>
      </w:pPr>
      <w:bookmarkStart w:id="200" w:name="_Hlk97156430"/>
      <w:del w:id="201" w:author="Srinivas Boppana" w:date="2022-03-10T13:24:00Z">
        <w:r w:rsidRPr="00B952C7" w:rsidDel="0020605E">
          <w:rPr>
            <w:rFonts w:ascii="Times New Roman" w:hAnsi="Times New Roman"/>
            <w:b/>
            <w:sz w:val="24"/>
            <w:szCs w:val="24"/>
          </w:rPr>
          <w:delText>S3 Fig.</w:delText>
        </w:r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Percentage of days in which there were </w:delText>
        </w:r>
      </w:del>
      <w:ins w:id="202" w:author="rodrigo.moraes" w:date="2022-03-02T19:14:00Z">
        <w:del w:id="203" w:author="Srinivas Boppana" w:date="2022-03-10T13:24:00Z">
          <w:r w:rsidR="00B552F8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full </w:delText>
          </w:r>
        </w:del>
      </w:ins>
      <w:del w:id="204" w:author="Srinivas Boppana" w:date="2022-03-10T13:24:00Z"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>restrictions on social or economic activities, Brazilian states (11</w:delText>
        </w:r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.</w:delText>
        </w:r>
      </w:del>
    </w:p>
    <w:bookmarkEnd w:id="200"/>
    <w:p w14:paraId="10624CE2" w14:textId="66F6686A" w:rsidR="006B5032" w:rsidDel="0020605E" w:rsidRDefault="006B5032" w:rsidP="0020605E">
      <w:pPr>
        <w:spacing w:line="276" w:lineRule="auto"/>
        <w:jc w:val="both"/>
        <w:rPr>
          <w:del w:id="205" w:author="Srinivas Boppana" w:date="2022-03-10T13:24:00Z"/>
          <w:rFonts w:ascii="Times New Roman" w:hAnsi="Times New Roman"/>
          <w:color w:val="000000" w:themeColor="text1"/>
          <w:sz w:val="24"/>
          <w:szCs w:val="24"/>
        </w:rPr>
        <w:pPrChange w:id="206" w:author="Srinivas Boppana" w:date="2022-03-10T13:24:00Z">
          <w:pPr/>
        </w:pPrChange>
      </w:pPr>
    </w:p>
    <w:p w14:paraId="262C3945" w14:textId="13A0B146" w:rsidR="006B5032" w:rsidRPr="00B952C7" w:rsidDel="0020605E" w:rsidRDefault="006B5032" w:rsidP="0020605E">
      <w:pPr>
        <w:spacing w:line="276" w:lineRule="auto"/>
        <w:jc w:val="both"/>
        <w:rPr>
          <w:del w:id="207" w:author="Srinivas Boppana" w:date="2022-03-10T13:24:00Z"/>
          <w:rFonts w:ascii="Times New Roman" w:hAnsi="Times New Roman"/>
          <w:b/>
          <w:color w:val="000000" w:themeColor="text1"/>
          <w:sz w:val="24"/>
          <w:szCs w:val="24"/>
        </w:rPr>
        <w:pPrChange w:id="208" w:author="Srinivas Boppana" w:date="2022-03-10T13:24:00Z">
          <w:pPr/>
        </w:pPrChange>
      </w:pPr>
      <w:del w:id="209" w:author="Srinivas Boppana" w:date="2022-03-10T13:24:00Z"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>2a. Full restrictions</w:delText>
        </w:r>
      </w:del>
    </w:p>
    <w:p w14:paraId="099DC444" w14:textId="6247440D" w:rsidR="006B5032" w:rsidDel="0020605E" w:rsidRDefault="006B5032" w:rsidP="0020605E">
      <w:pPr>
        <w:spacing w:line="276" w:lineRule="auto"/>
        <w:jc w:val="both"/>
        <w:rPr>
          <w:del w:id="210" w:author="Srinivas Boppana" w:date="2022-03-10T13:24:00Z"/>
          <w:rFonts w:ascii="Times New Roman" w:hAnsi="Times New Roman"/>
          <w:color w:val="000000" w:themeColor="text1"/>
          <w:sz w:val="24"/>
          <w:szCs w:val="24"/>
        </w:rPr>
        <w:pPrChange w:id="211" w:author="Srinivas Boppana" w:date="2022-03-10T13:24:00Z">
          <w:pPr/>
        </w:pPrChange>
      </w:pPr>
      <w:del w:id="212" w:author="Srinivas Boppana" w:date="2022-03-10T13:24:00Z">
        <w:r w:rsidRPr="00C46B50" w:rsidDel="0020605E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188191D6" wp14:editId="3DC4785D">
              <wp:extent cx="5734050" cy="3505200"/>
              <wp:effectExtent l="0" t="0" r="0" b="0"/>
              <wp:docPr id="8" name="Picture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1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4050" cy="3505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047F2106" w14:textId="630A83C8" w:rsidR="006B5032" w:rsidRPr="00B952C7" w:rsidDel="0020605E" w:rsidRDefault="006B5032" w:rsidP="0020605E">
      <w:pPr>
        <w:spacing w:line="276" w:lineRule="auto"/>
        <w:jc w:val="both"/>
        <w:rPr>
          <w:del w:id="213" w:author="Srinivas Boppana" w:date="2022-03-10T13:24:00Z"/>
          <w:rFonts w:ascii="Times New Roman" w:hAnsi="Times New Roman"/>
          <w:b/>
          <w:color w:val="000000" w:themeColor="text1"/>
          <w:sz w:val="24"/>
          <w:szCs w:val="24"/>
        </w:rPr>
        <w:pPrChange w:id="214" w:author="Srinivas Boppana" w:date="2022-03-10T13:24:00Z">
          <w:pPr/>
        </w:pPrChange>
      </w:pPr>
    </w:p>
    <w:p w14:paraId="53216627" w14:textId="28D242CB" w:rsidR="00B552F8" w:rsidRPr="00B952C7" w:rsidDel="0020605E" w:rsidRDefault="00B552F8" w:rsidP="0020605E">
      <w:pPr>
        <w:spacing w:line="276" w:lineRule="auto"/>
        <w:jc w:val="both"/>
        <w:rPr>
          <w:ins w:id="215" w:author="rodrigo.moraes" w:date="2022-03-02T19:14:00Z"/>
          <w:del w:id="216" w:author="Srinivas Boppana" w:date="2022-03-10T13:24:00Z"/>
          <w:rFonts w:ascii="Times New Roman" w:hAnsi="Times New Roman"/>
          <w:b/>
          <w:color w:val="000000" w:themeColor="text1"/>
          <w:sz w:val="24"/>
          <w:szCs w:val="24"/>
        </w:rPr>
        <w:pPrChange w:id="217" w:author="Srinivas Boppana" w:date="2022-03-10T13:24:00Z">
          <w:pPr>
            <w:spacing w:line="480" w:lineRule="auto"/>
            <w:jc w:val="both"/>
          </w:pPr>
        </w:pPrChange>
      </w:pPr>
      <w:bookmarkStart w:id="218" w:name="_Hlk97156453"/>
      <w:ins w:id="219" w:author="rodrigo.moraes" w:date="2022-03-02T19:14:00Z">
        <w:del w:id="220" w:author="Srinivas Boppana" w:date="2022-03-10T13:24:00Z">
          <w:r w:rsidRPr="00B952C7" w:rsidDel="0020605E">
            <w:rPr>
              <w:rFonts w:ascii="Times New Roman" w:hAnsi="Times New Roman"/>
              <w:b/>
              <w:sz w:val="24"/>
              <w:szCs w:val="24"/>
            </w:rPr>
            <w:delText>S</w:delText>
          </w:r>
        </w:del>
      </w:ins>
      <w:ins w:id="221" w:author="rodrigo.moraes" w:date="2022-03-02T23:33:00Z">
        <w:del w:id="222" w:author="Srinivas Boppana" w:date="2022-03-10T13:24:00Z">
          <w:r w:rsidR="009A2426" w:rsidDel="0020605E">
            <w:rPr>
              <w:rFonts w:ascii="Times New Roman" w:hAnsi="Times New Roman"/>
              <w:b/>
              <w:sz w:val="24"/>
              <w:szCs w:val="24"/>
            </w:rPr>
            <w:delText>4</w:delText>
          </w:r>
        </w:del>
      </w:ins>
      <w:ins w:id="223" w:author="rodrigo.moraes" w:date="2022-03-02T19:14:00Z">
        <w:del w:id="224" w:author="Srinivas Boppana" w:date="2022-03-10T13:24:00Z">
          <w:r w:rsidRPr="00B952C7" w:rsidDel="0020605E">
            <w:rPr>
              <w:rFonts w:ascii="Times New Roman" w:hAnsi="Times New Roman"/>
              <w:b/>
              <w:sz w:val="24"/>
              <w:szCs w:val="24"/>
            </w:rPr>
            <w:delText xml:space="preserve"> Fig.</w:delText>
          </w:r>
          <w:r w:rsidRPr="00B952C7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 Percentage of days in which there were </w:delText>
          </w:r>
          <w:r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partial or full </w:delText>
          </w:r>
          <w:r w:rsidRPr="00B952C7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>restrictions on social or economic activities, Brazilian states (11</w:delText>
          </w:r>
          <w:r w:rsidRPr="00B952C7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  <w:vertAlign w:val="superscript"/>
            </w:rPr>
            <w:delText>th</w:delText>
          </w:r>
          <w:r w:rsidRPr="00B952C7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 March – 10</w:delText>
          </w:r>
          <w:r w:rsidRPr="00B952C7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  <w:vertAlign w:val="superscript"/>
            </w:rPr>
            <w:delText>th</w:delText>
          </w:r>
          <w:r w:rsidRPr="00B952C7" w:rsidDel="0020605E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 November 2020).</w:delText>
          </w:r>
        </w:del>
      </w:ins>
    </w:p>
    <w:bookmarkEnd w:id="218"/>
    <w:p w14:paraId="1C229F20" w14:textId="2A1CC1B0" w:rsidR="006B5032" w:rsidRPr="00B952C7" w:rsidDel="0020605E" w:rsidRDefault="006B5032" w:rsidP="0020605E">
      <w:pPr>
        <w:spacing w:line="276" w:lineRule="auto"/>
        <w:jc w:val="both"/>
        <w:rPr>
          <w:del w:id="225" w:author="Srinivas Boppana" w:date="2022-03-10T13:24:00Z"/>
          <w:rFonts w:ascii="Times New Roman" w:hAnsi="Times New Roman"/>
          <w:b/>
          <w:color w:val="000000" w:themeColor="text1"/>
          <w:sz w:val="24"/>
          <w:szCs w:val="24"/>
        </w:rPr>
        <w:pPrChange w:id="226" w:author="Srinivas Boppana" w:date="2022-03-10T13:24:00Z">
          <w:pPr/>
        </w:pPrChange>
      </w:pPr>
      <w:del w:id="227" w:author="Srinivas Boppana" w:date="2022-03-10T13:24:00Z">
        <w:r w:rsidRPr="00B952C7" w:rsidDel="0020605E">
          <w:rPr>
            <w:rFonts w:ascii="Times New Roman" w:hAnsi="Times New Roman"/>
            <w:b/>
            <w:color w:val="000000" w:themeColor="text1"/>
            <w:sz w:val="24"/>
            <w:szCs w:val="24"/>
          </w:rPr>
          <w:delText>2b. Partial or full restrictions</w:delText>
        </w:r>
      </w:del>
    </w:p>
    <w:p w14:paraId="52A39C6D" w14:textId="2C3F35BC" w:rsidR="00F239FE" w:rsidRDefault="006B5032" w:rsidP="0020605E">
      <w:pPr>
        <w:spacing w:line="276" w:lineRule="auto"/>
        <w:jc w:val="both"/>
        <w:pPrChange w:id="228" w:author="Srinivas Boppana" w:date="2022-03-10T13:24:00Z">
          <w:pPr/>
        </w:pPrChange>
      </w:pPr>
      <w:del w:id="229" w:author="Srinivas Boppana" w:date="2022-03-10T13:24:00Z">
        <w:r w:rsidRPr="00C46B50" w:rsidDel="0020605E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354A5569" wp14:editId="7FBB7DE0">
              <wp:extent cx="5734050" cy="3505200"/>
              <wp:effectExtent l="0" t="0" r="0" b="0"/>
              <wp:docPr id="9" name="Picture 2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3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4050" cy="3505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sectPr w:rsidR="00F239FE" w:rsidSect="0020605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  <w:sectPrChange w:id="230" w:author="Srinivas Boppana" w:date="2022-03-10T13:24:00Z">
        <w:sectPr w:rsidR="00F239FE" w:rsidSect="0020605E">
          <w:pgMar w:top="1440" w:right="1440" w:bottom="1440" w:left="1440" w:header="708" w:footer="708" w:gutter="0"/>
          <w:lnNumType w:countBy="0" w:restart="newPage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  <w15:person w15:author="rodrigo.moraes">
    <w15:presenceInfo w15:providerId="None" w15:userId="rodrigo.mora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tzSxMDQxtjQ0MjJX0lEKTi0uzszPAykwNKwFAFl8H9ktAAAA"/>
  </w:docVars>
  <w:rsids>
    <w:rsidRoot w:val="006B5032"/>
    <w:rsid w:val="00030E53"/>
    <w:rsid w:val="0007396D"/>
    <w:rsid w:val="000B0500"/>
    <w:rsid w:val="000B530B"/>
    <w:rsid w:val="000F0278"/>
    <w:rsid w:val="001B6B35"/>
    <w:rsid w:val="0020605E"/>
    <w:rsid w:val="00211A22"/>
    <w:rsid w:val="00260070"/>
    <w:rsid w:val="00275CC9"/>
    <w:rsid w:val="00277C55"/>
    <w:rsid w:val="002B6063"/>
    <w:rsid w:val="002C5BA2"/>
    <w:rsid w:val="00351903"/>
    <w:rsid w:val="00364959"/>
    <w:rsid w:val="0037674D"/>
    <w:rsid w:val="003D6F3D"/>
    <w:rsid w:val="003F5880"/>
    <w:rsid w:val="00422963"/>
    <w:rsid w:val="004271C2"/>
    <w:rsid w:val="00453F37"/>
    <w:rsid w:val="00482D2F"/>
    <w:rsid w:val="004B3710"/>
    <w:rsid w:val="004F0831"/>
    <w:rsid w:val="00594DB0"/>
    <w:rsid w:val="005E7DE0"/>
    <w:rsid w:val="00621E9B"/>
    <w:rsid w:val="00672DC1"/>
    <w:rsid w:val="0068315C"/>
    <w:rsid w:val="006B5032"/>
    <w:rsid w:val="006C721F"/>
    <w:rsid w:val="006F1DE2"/>
    <w:rsid w:val="006F7802"/>
    <w:rsid w:val="007C012E"/>
    <w:rsid w:val="007F5EFC"/>
    <w:rsid w:val="00870124"/>
    <w:rsid w:val="008863A2"/>
    <w:rsid w:val="00956C7D"/>
    <w:rsid w:val="00957383"/>
    <w:rsid w:val="00984705"/>
    <w:rsid w:val="009A2426"/>
    <w:rsid w:val="009D51D3"/>
    <w:rsid w:val="009F191B"/>
    <w:rsid w:val="00A32700"/>
    <w:rsid w:val="00AB5E1C"/>
    <w:rsid w:val="00AC069C"/>
    <w:rsid w:val="00AC0851"/>
    <w:rsid w:val="00AE7BA1"/>
    <w:rsid w:val="00B552F8"/>
    <w:rsid w:val="00B55AB1"/>
    <w:rsid w:val="00B71962"/>
    <w:rsid w:val="00BC0720"/>
    <w:rsid w:val="00C07C56"/>
    <w:rsid w:val="00C441EF"/>
    <w:rsid w:val="00C61568"/>
    <w:rsid w:val="00C857A4"/>
    <w:rsid w:val="00CA3066"/>
    <w:rsid w:val="00CA364E"/>
    <w:rsid w:val="00D84EFF"/>
    <w:rsid w:val="00D92A61"/>
    <w:rsid w:val="00DC5F93"/>
    <w:rsid w:val="00ED645C"/>
    <w:rsid w:val="00EE2582"/>
    <w:rsid w:val="00F01EC8"/>
    <w:rsid w:val="00F239FE"/>
    <w:rsid w:val="00F71CA6"/>
    <w:rsid w:val="00FA34E7"/>
    <w:rsid w:val="00FE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9637"/>
  <w15:chartTrackingRefBased/>
  <w15:docId w15:val="{34C746DA-9093-44D5-B8F0-A61EFC09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032"/>
    <w:rPr>
      <w:rFonts w:asciiTheme="minorHAnsi" w:eastAsia="Times New Roman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032"/>
    <w:pPr>
      <w:spacing w:line="240" w:lineRule="auto"/>
    </w:pPr>
    <w:rPr>
      <w:rFonts w:asciiTheme="minorHAnsi" w:eastAsia="Times New Roman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50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032"/>
    <w:rPr>
      <w:rFonts w:asciiTheme="minorHAnsi" w:eastAsia="Times New Roman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6B5032"/>
  </w:style>
  <w:style w:type="paragraph" w:styleId="Revision">
    <w:name w:val="Revision"/>
    <w:hidden/>
    <w:uiPriority w:val="99"/>
    <w:semiHidden/>
    <w:rsid w:val="002C5BA2"/>
    <w:pPr>
      <w:spacing w:line="240" w:lineRule="auto"/>
    </w:pPr>
    <w:rPr>
      <w:rFonts w:asciiTheme="minorHAnsi" w:eastAsia="Times New Roman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E41BB-68D3-48AD-977C-9D29828A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1223</Words>
  <Characters>69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.moraes</dc:creator>
  <cp:keywords/>
  <dc:description/>
  <cp:lastModifiedBy>Srinivas Boppana</cp:lastModifiedBy>
  <cp:revision>51</cp:revision>
  <dcterms:created xsi:type="dcterms:W3CDTF">2022-02-03T16:31:00Z</dcterms:created>
  <dcterms:modified xsi:type="dcterms:W3CDTF">2022-03-10T07:54:00Z</dcterms:modified>
</cp:coreProperties>
</file>